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184" w:rsidRPr="00D529A8" w:rsidRDefault="00B63BC7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table 2</w:t>
      </w:r>
      <w:r w:rsidR="00CE13ED" w:rsidRPr="00D529A8">
        <w:rPr>
          <w:b/>
          <w:sz w:val="28"/>
          <w:szCs w:val="28"/>
          <w:lang w:val="en-US"/>
        </w:rPr>
        <w:t xml:space="preserve">:  Clinical </w:t>
      </w:r>
      <w:proofErr w:type="spellStart"/>
      <w:r w:rsidR="00CE13ED" w:rsidRPr="00D529A8">
        <w:rPr>
          <w:b/>
          <w:sz w:val="28"/>
          <w:szCs w:val="28"/>
          <w:lang w:val="en-US"/>
        </w:rPr>
        <w:t>charateristics</w:t>
      </w:r>
      <w:proofErr w:type="spellEnd"/>
      <w:r w:rsidR="00D529A8" w:rsidRPr="00D529A8">
        <w:rPr>
          <w:b/>
          <w:sz w:val="28"/>
          <w:szCs w:val="28"/>
          <w:lang w:val="en-US"/>
        </w:rPr>
        <w:t xml:space="preserve"> including tumor classification</w:t>
      </w:r>
    </w:p>
    <w:tbl>
      <w:tblPr>
        <w:tblStyle w:val="Tabellengitternetz"/>
        <w:tblW w:w="9092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3119"/>
        <w:gridCol w:w="1810"/>
        <w:gridCol w:w="1810"/>
        <w:gridCol w:w="1810"/>
        <w:gridCol w:w="543"/>
      </w:tblGrid>
      <w:tr w:rsidR="00DB7ADE" w:rsidTr="001F67DD">
        <w:trPr>
          <w:trHeight w:val="525"/>
        </w:trPr>
        <w:tc>
          <w:tcPr>
            <w:tcW w:w="3119" w:type="dxa"/>
            <w:tcBorders>
              <w:bottom w:val="single" w:sz="4" w:space="0" w:color="auto"/>
              <w:right w:val="nil"/>
            </w:tcBorders>
          </w:tcPr>
          <w:p w:rsidR="00652184" w:rsidRDefault="00652184">
            <w:pPr>
              <w:rPr>
                <w:b/>
              </w:rPr>
            </w:pPr>
            <w:proofErr w:type="spellStart"/>
            <w:r w:rsidRPr="000E6C26">
              <w:rPr>
                <w:b/>
              </w:rPr>
              <w:t>Category</w:t>
            </w:r>
            <w:proofErr w:type="spellEnd"/>
          </w:p>
          <w:p w:rsidR="005B5ACB" w:rsidRPr="000E6C26" w:rsidRDefault="005B5ACB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</w:tcPr>
          <w:p w:rsidR="00652184" w:rsidRPr="00640A2C" w:rsidRDefault="00652184" w:rsidP="00EC276B">
            <w:pPr>
              <w:jc w:val="center"/>
              <w:rPr>
                <w:b/>
              </w:rPr>
            </w:pPr>
            <w:r w:rsidRPr="00640A2C">
              <w:rPr>
                <w:b/>
              </w:rPr>
              <w:t>All</w:t>
            </w:r>
            <w:r w:rsidR="00FF28DB" w:rsidRPr="00640A2C">
              <w:rPr>
                <w:b/>
              </w:rPr>
              <w:t xml:space="preserve"> </w:t>
            </w:r>
            <w:proofErr w:type="spellStart"/>
            <w:r w:rsidR="00FF28DB" w:rsidRPr="00640A2C">
              <w:rPr>
                <w:b/>
              </w:rPr>
              <w:t>gastric</w:t>
            </w:r>
            <w:proofErr w:type="spellEnd"/>
            <w:r w:rsidR="00FF28DB" w:rsidRPr="00640A2C">
              <w:rPr>
                <w:b/>
              </w:rPr>
              <w:t xml:space="preserve"> </w:t>
            </w:r>
            <w:proofErr w:type="spellStart"/>
            <w:r w:rsidR="00FF28DB" w:rsidRPr="00640A2C">
              <w:rPr>
                <w:b/>
              </w:rPr>
              <w:t>cancer</w:t>
            </w:r>
            <w:proofErr w:type="spellEnd"/>
            <w:r w:rsidR="008420DC">
              <w:rPr>
                <w:b/>
              </w:rPr>
              <w:t xml:space="preserve"> </w:t>
            </w:r>
            <w:proofErr w:type="spellStart"/>
            <w:r w:rsidR="008420DC">
              <w:rPr>
                <w:b/>
              </w:rPr>
              <w:t>specimens</w:t>
            </w:r>
            <w:proofErr w:type="spellEnd"/>
            <w:r w:rsidR="00FF28DB" w:rsidRPr="00640A2C">
              <w:rPr>
                <w:b/>
              </w:rPr>
              <w:t xml:space="preserve"> 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</w:tcPr>
          <w:p w:rsidR="00652184" w:rsidRPr="00640A2C" w:rsidRDefault="00652184" w:rsidP="00EC276B">
            <w:pPr>
              <w:jc w:val="center"/>
              <w:rPr>
                <w:i/>
              </w:rPr>
            </w:pPr>
            <w:r w:rsidRPr="00640A2C">
              <w:rPr>
                <w:i/>
              </w:rPr>
              <w:t xml:space="preserve">Intestinal </w:t>
            </w:r>
            <w:proofErr w:type="spellStart"/>
            <w:r w:rsidRPr="00640A2C">
              <w:rPr>
                <w:i/>
              </w:rPr>
              <w:t>cancer</w:t>
            </w:r>
            <w:proofErr w:type="spellEnd"/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</w:tcPr>
          <w:p w:rsidR="00652184" w:rsidRPr="00640A2C" w:rsidRDefault="00652184" w:rsidP="00EC276B">
            <w:pPr>
              <w:jc w:val="center"/>
              <w:rPr>
                <w:i/>
              </w:rPr>
            </w:pPr>
            <w:r w:rsidRPr="00640A2C">
              <w:rPr>
                <w:i/>
              </w:rPr>
              <w:t>Diffuse Cancer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</w:tcBorders>
          </w:tcPr>
          <w:p w:rsidR="00652184" w:rsidRDefault="00652184" w:rsidP="00FE207B">
            <w:pPr>
              <w:jc w:val="center"/>
            </w:pPr>
            <w:r>
              <w:t>p</w:t>
            </w:r>
          </w:p>
        </w:tc>
      </w:tr>
      <w:tr w:rsidR="00DB7ADE" w:rsidTr="001F67DD">
        <w:trPr>
          <w:trHeight w:val="540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:rsidR="00652184" w:rsidRPr="000E6C26" w:rsidRDefault="00652184">
            <w:pPr>
              <w:rPr>
                <w:b/>
              </w:rPr>
            </w:pPr>
            <w:r w:rsidRPr="000E6C26">
              <w:rPr>
                <w:b/>
              </w:rPr>
              <w:t>N</w:t>
            </w:r>
            <w:r w:rsidR="00346204" w:rsidRPr="00346204">
              <w:rPr>
                <w:b/>
                <w:vertAlign w:val="superscript"/>
              </w:rPr>
              <w:t>1</w:t>
            </w:r>
          </w:p>
          <w:p w:rsidR="00652184" w:rsidRPr="002E070E" w:rsidRDefault="00652184">
            <w:r w:rsidRPr="002E070E">
              <w:t>male</w:t>
            </w:r>
            <w:r w:rsidR="005B5ACB" w:rsidRPr="002E070E">
              <w:t xml:space="preserve"> </w:t>
            </w:r>
            <w:r w:rsidRPr="002E070E">
              <w:t>/</w:t>
            </w:r>
            <w:proofErr w:type="spellStart"/>
            <w:r w:rsidRPr="002E070E">
              <w:t>female</w:t>
            </w:r>
            <w:proofErr w:type="spellEnd"/>
            <w:r w:rsidR="002E070E">
              <w:t xml:space="preserve"> (%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2184" w:rsidRDefault="00601F05" w:rsidP="00EC276B">
            <w:pPr>
              <w:jc w:val="center"/>
            </w:pPr>
            <w:r>
              <w:t>4</w:t>
            </w:r>
            <w:r w:rsidR="00EC276B">
              <w:t>0</w:t>
            </w:r>
            <w:r w:rsidR="005B5ACB">
              <w:t xml:space="preserve"> (100</w:t>
            </w:r>
            <w:r w:rsidR="00FF28DB">
              <w:t>)</w:t>
            </w:r>
          </w:p>
          <w:p w:rsidR="00F8631E" w:rsidRDefault="00F8631E" w:rsidP="00583BD7">
            <w:pPr>
              <w:jc w:val="center"/>
            </w:pPr>
            <w:r>
              <w:t>1</w:t>
            </w:r>
            <w:r w:rsidR="00583BD7">
              <w:t>8</w:t>
            </w:r>
            <w:r w:rsidR="005B5ACB">
              <w:t xml:space="preserve"> (</w:t>
            </w:r>
            <w:r w:rsidR="00583BD7">
              <w:t>45</w:t>
            </w:r>
            <w:r w:rsidR="005B5ACB">
              <w:t>)</w:t>
            </w:r>
            <w:r>
              <w:t>/2</w:t>
            </w:r>
            <w:r w:rsidR="00583BD7">
              <w:t>2</w:t>
            </w:r>
            <w:r w:rsidR="005B5ACB">
              <w:t xml:space="preserve"> (</w:t>
            </w:r>
            <w:r w:rsidR="00156079">
              <w:t>5</w:t>
            </w:r>
            <w:r w:rsidR="00583BD7">
              <w:t>5</w:t>
            </w:r>
            <w:r w:rsidR="005B5ACB"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2184" w:rsidRDefault="00601F05" w:rsidP="00EC276B">
            <w:pPr>
              <w:jc w:val="center"/>
            </w:pPr>
            <w:r>
              <w:t>2</w:t>
            </w:r>
            <w:r w:rsidR="00EC276B">
              <w:t>0</w:t>
            </w:r>
            <w:r w:rsidR="00FF28DB">
              <w:t xml:space="preserve"> (50</w:t>
            </w:r>
            <w:r w:rsidR="005B5ACB">
              <w:t>)</w:t>
            </w:r>
          </w:p>
          <w:p w:rsidR="00F8631E" w:rsidRDefault="00F8631E" w:rsidP="00EC276B">
            <w:pPr>
              <w:jc w:val="center"/>
            </w:pPr>
            <w:r>
              <w:t>10</w:t>
            </w:r>
            <w:r w:rsidR="005865DD">
              <w:t xml:space="preserve"> (50)</w:t>
            </w:r>
            <w:r>
              <w:t>/10</w:t>
            </w:r>
            <w:r w:rsidR="005865DD">
              <w:t xml:space="preserve"> (50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2184" w:rsidRDefault="00601F05" w:rsidP="00EC276B">
            <w:pPr>
              <w:jc w:val="center"/>
            </w:pPr>
            <w:r>
              <w:t>2</w:t>
            </w:r>
            <w:r w:rsidR="00EC276B">
              <w:t>0</w:t>
            </w:r>
            <w:r w:rsidR="00FF28DB">
              <w:t xml:space="preserve"> (50</w:t>
            </w:r>
            <w:r w:rsidR="005B5ACB">
              <w:t>)</w:t>
            </w:r>
          </w:p>
          <w:p w:rsidR="00F8631E" w:rsidRDefault="00583BD7" w:rsidP="00583BD7">
            <w:pPr>
              <w:jc w:val="center"/>
            </w:pPr>
            <w:r>
              <w:t>8</w:t>
            </w:r>
            <w:r w:rsidR="005865DD">
              <w:t xml:space="preserve"> (</w:t>
            </w:r>
            <w:r w:rsidR="006925D6">
              <w:t>40</w:t>
            </w:r>
            <w:r w:rsidR="005865DD">
              <w:t>)</w:t>
            </w:r>
            <w:r w:rsidR="00F8631E">
              <w:t>/1</w:t>
            </w:r>
            <w:r>
              <w:t>2</w:t>
            </w:r>
            <w:r w:rsidR="005865DD">
              <w:t xml:space="preserve"> (</w:t>
            </w:r>
            <w:r w:rsidR="006925D6">
              <w:t>60</w:t>
            </w:r>
            <w:r w:rsidR="005865DD">
              <w:t>)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</w:tcBorders>
          </w:tcPr>
          <w:p w:rsidR="00652184" w:rsidRPr="005865DD" w:rsidRDefault="005865DD" w:rsidP="00FE207B">
            <w:pPr>
              <w:jc w:val="center"/>
            </w:pPr>
            <w:proofErr w:type="spellStart"/>
            <w:r w:rsidRPr="005865DD">
              <w:t>n.s</w:t>
            </w:r>
            <w:proofErr w:type="spellEnd"/>
            <w:r w:rsidRPr="005865DD">
              <w:t>.</w:t>
            </w:r>
          </w:p>
        </w:tc>
      </w:tr>
      <w:tr w:rsidR="00DB7ADE" w:rsidTr="001F67DD">
        <w:trPr>
          <w:trHeight w:val="27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652184" w:rsidRPr="000E6C26" w:rsidRDefault="00652184">
            <w:pPr>
              <w:rPr>
                <w:b/>
              </w:rPr>
            </w:pPr>
            <w:r w:rsidRPr="000E6C26">
              <w:rPr>
                <w:b/>
              </w:rPr>
              <w:t>Age</w:t>
            </w:r>
            <w:r w:rsidR="00346204" w:rsidRPr="00346204">
              <w:rPr>
                <w:b/>
                <w:vertAlign w:val="superscript"/>
              </w:rPr>
              <w:t>2</w:t>
            </w:r>
            <w:r w:rsidR="000E6C26" w:rsidRPr="008C3FDF">
              <w:rPr>
                <w:rFonts w:ascii="Arial" w:hAnsi="Arial" w:cs="Arial"/>
                <w:sz w:val="20"/>
                <w:lang w:val="en-US"/>
              </w:rPr>
              <w:t xml:space="preserve"> mean </w:t>
            </w:r>
            <w:r w:rsidR="005865DD">
              <w:rPr>
                <w:rFonts w:ascii="Arial" w:hAnsi="Arial" w:cs="Arial"/>
                <w:sz w:val="20"/>
                <w:lang w:val="en-US"/>
              </w:rPr>
              <w:t>years (95% CI</w:t>
            </w:r>
            <w:r w:rsidR="000E6C26" w:rsidRPr="008C3FD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Default="00DB7ADE" w:rsidP="00DB7ADE">
            <w:pPr>
              <w:jc w:val="center"/>
            </w:pPr>
            <w:r>
              <w:t>70.1 (66.8-73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Default="00F8631E" w:rsidP="00A6051C">
            <w:pPr>
              <w:jc w:val="center"/>
            </w:pPr>
            <w:r>
              <w:t>73.8 (70</w:t>
            </w:r>
            <w:r w:rsidR="00A6051C">
              <w:t>.</w:t>
            </w:r>
            <w:r>
              <w:t>1</w:t>
            </w:r>
            <w:r w:rsidR="00A6051C">
              <w:t xml:space="preserve"> - </w:t>
            </w:r>
            <w:r>
              <w:t>77</w:t>
            </w:r>
            <w:r w:rsidR="00A6051C">
              <w:t>.</w:t>
            </w:r>
            <w:r>
              <w:t>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Default="00F8631E" w:rsidP="00A6051C">
            <w:pPr>
              <w:jc w:val="center"/>
            </w:pPr>
            <w:r>
              <w:t>66.5</w:t>
            </w:r>
            <w:r w:rsidR="0063682B">
              <w:t xml:space="preserve"> (61.2 - 71</w:t>
            </w:r>
            <w:r w:rsidR="00A6051C">
              <w:t>.7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</w:tcPr>
          <w:p w:rsidR="00652184" w:rsidRPr="00346204" w:rsidRDefault="00C80992" w:rsidP="00FE207B">
            <w:pPr>
              <w:jc w:val="center"/>
              <w:rPr>
                <w:b/>
              </w:rPr>
            </w:pPr>
            <w:r w:rsidRPr="00346204">
              <w:rPr>
                <w:b/>
              </w:rPr>
              <w:t>*</w:t>
            </w:r>
          </w:p>
        </w:tc>
      </w:tr>
      <w:tr w:rsidR="00BB3069" w:rsidRPr="005865DD" w:rsidTr="001F67DD">
        <w:trPr>
          <w:trHeight w:val="465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BB3069" w:rsidRDefault="00BB3069" w:rsidP="000C0385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Tumor localisation</w:t>
            </w:r>
            <w:r w:rsidR="00346204" w:rsidRPr="00346204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1</w:t>
            </w:r>
          </w:p>
          <w:p w:rsidR="00BB3069" w:rsidRPr="000C0385" w:rsidRDefault="008420DC" w:rsidP="002E070E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2E070E">
              <w:rPr>
                <w:rFonts w:ascii="Arial" w:hAnsi="Arial" w:cs="Arial"/>
                <w:sz w:val="20"/>
                <w:lang w:val="en-US"/>
              </w:rPr>
              <w:t>(ca</w:t>
            </w:r>
            <w:r w:rsidR="00BB3069" w:rsidRPr="002E070E">
              <w:rPr>
                <w:rFonts w:ascii="Arial" w:hAnsi="Arial" w:cs="Arial"/>
                <w:sz w:val="20"/>
                <w:lang w:val="en-US"/>
              </w:rPr>
              <w:t>/</w:t>
            </w:r>
            <w:r w:rsidRPr="002E070E">
              <w:rPr>
                <w:rFonts w:ascii="Arial" w:hAnsi="Arial" w:cs="Arial"/>
                <w:sz w:val="20"/>
                <w:lang w:val="en-US"/>
              </w:rPr>
              <w:t>co/</w:t>
            </w:r>
            <w:proofErr w:type="spellStart"/>
            <w:r w:rsidRPr="002E070E">
              <w:rPr>
                <w:rFonts w:ascii="Arial" w:hAnsi="Arial" w:cs="Arial"/>
                <w:sz w:val="20"/>
                <w:lang w:val="en-US"/>
              </w:rPr>
              <w:t>iz</w:t>
            </w:r>
            <w:proofErr w:type="spellEnd"/>
            <w:r w:rsidRPr="002E070E">
              <w:rPr>
                <w:rFonts w:ascii="Arial" w:hAnsi="Arial" w:cs="Arial"/>
                <w:sz w:val="20"/>
                <w:lang w:val="en-US"/>
              </w:rPr>
              <w:t>/an/pa)</w:t>
            </w:r>
            <w:r w:rsidR="0036064D"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BB3069" w:rsidRPr="005865DD" w:rsidRDefault="005865DD" w:rsidP="004535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/12/6/12/</w:t>
            </w:r>
            <w:r w:rsidR="00156079" w:rsidRPr="005865DD">
              <w:rPr>
                <w:lang w:val="en-US"/>
              </w:rPr>
              <w:t>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BB3069" w:rsidRPr="005865DD" w:rsidRDefault="005865DD" w:rsidP="00A605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8/2/5/</w:t>
            </w:r>
            <w:r w:rsidR="00156079" w:rsidRPr="005865DD">
              <w:rPr>
                <w:lang w:val="en-US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BB3069" w:rsidRPr="005865DD" w:rsidRDefault="005865DD" w:rsidP="00A6051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/4/4/7/</w:t>
            </w:r>
            <w:r w:rsidR="00156079" w:rsidRPr="005865DD">
              <w:rPr>
                <w:lang w:val="en-US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</w:tcPr>
          <w:p w:rsidR="00BB3069" w:rsidRPr="005865DD" w:rsidRDefault="005865DD" w:rsidP="00FE207B">
            <w:pPr>
              <w:jc w:val="center"/>
              <w:rPr>
                <w:lang w:val="en-US"/>
              </w:rPr>
            </w:pPr>
            <w:proofErr w:type="spellStart"/>
            <w:r w:rsidRPr="005865DD">
              <w:rPr>
                <w:lang w:val="en-US"/>
              </w:rPr>
              <w:t>n.s</w:t>
            </w:r>
            <w:proofErr w:type="spellEnd"/>
            <w:r w:rsidRPr="005865DD">
              <w:rPr>
                <w:lang w:val="en-US"/>
              </w:rPr>
              <w:t>.</w:t>
            </w:r>
          </w:p>
        </w:tc>
      </w:tr>
      <w:tr w:rsidR="00DB7ADE" w:rsidRPr="005865DD" w:rsidTr="001F67DD">
        <w:trPr>
          <w:trHeight w:val="27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0C0385" w:rsidRPr="0063682B" w:rsidRDefault="000C0385" w:rsidP="000C0385">
            <w:pPr>
              <w:rPr>
                <w:b/>
                <w:lang w:val="en-US"/>
              </w:rPr>
            </w:pPr>
            <w:r w:rsidRPr="000C0385">
              <w:rPr>
                <w:rFonts w:ascii="Arial" w:hAnsi="Arial" w:cs="Arial"/>
                <w:b/>
                <w:sz w:val="20"/>
                <w:lang w:val="en-US"/>
              </w:rPr>
              <w:t>Tumor size</w:t>
            </w:r>
            <w:r w:rsidR="00346204" w:rsidRPr="00346204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 w:rsidRPr="002A06C5">
              <w:rPr>
                <w:rFonts w:ascii="Arial" w:hAnsi="Arial" w:cs="Arial"/>
                <w:sz w:val="20"/>
                <w:lang w:val="en-US"/>
              </w:rPr>
              <w:t xml:space="preserve">: mean </w:t>
            </w:r>
            <w:r w:rsidR="005865DD">
              <w:rPr>
                <w:rFonts w:ascii="Arial" w:hAnsi="Arial" w:cs="Arial"/>
                <w:sz w:val="20"/>
                <w:lang w:val="en-US"/>
              </w:rPr>
              <w:t>cm (95% CI</w:t>
            </w:r>
            <w:r w:rsidRPr="002A06C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0C0385" w:rsidRPr="005865DD" w:rsidRDefault="00DB7ADE" w:rsidP="00DB7ADE">
            <w:pPr>
              <w:jc w:val="center"/>
              <w:rPr>
                <w:highlight w:val="yellow"/>
                <w:lang w:val="en-US"/>
              </w:rPr>
            </w:pPr>
            <w:r w:rsidRPr="005865DD">
              <w:rPr>
                <w:lang w:val="en-US"/>
              </w:rPr>
              <w:t>5.0 (3.8-6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0C0385" w:rsidRPr="005865DD" w:rsidRDefault="00A6051C" w:rsidP="00A6051C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4.0 (2.9-5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0C0385" w:rsidRPr="005865DD" w:rsidRDefault="00A6051C" w:rsidP="00A6051C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6.2 (3.8-8.5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</w:tcPr>
          <w:p w:rsidR="000C0385" w:rsidRPr="005865DD" w:rsidRDefault="000C0385" w:rsidP="00FE207B">
            <w:pPr>
              <w:jc w:val="center"/>
              <w:rPr>
                <w:b/>
                <w:lang w:val="en-US"/>
              </w:rPr>
            </w:pPr>
          </w:p>
        </w:tc>
      </w:tr>
      <w:tr w:rsidR="00DB7ADE" w:rsidTr="001F67DD">
        <w:trPr>
          <w:trHeight w:val="111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0C0385" w:rsidRPr="005865DD" w:rsidRDefault="000C0385">
            <w:p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Grading</w:t>
            </w:r>
            <w:r w:rsidR="00346204" w:rsidRPr="005865DD">
              <w:rPr>
                <w:b/>
                <w:vertAlign w:val="superscript"/>
                <w:lang w:val="en-US"/>
              </w:rPr>
              <w:t>1</w:t>
            </w:r>
          </w:p>
          <w:p w:rsidR="000C0385" w:rsidRPr="005865DD" w:rsidRDefault="000C0385" w:rsidP="000C0385">
            <w:pPr>
              <w:pStyle w:val="Listenabsatz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1</w:t>
            </w:r>
          </w:p>
          <w:p w:rsidR="000C0385" w:rsidRPr="005865DD" w:rsidRDefault="000C0385" w:rsidP="000C0385">
            <w:pPr>
              <w:pStyle w:val="Listenabsatz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2</w:t>
            </w:r>
          </w:p>
          <w:p w:rsidR="000C0385" w:rsidRPr="005865DD" w:rsidRDefault="000C0385" w:rsidP="000C0385">
            <w:pPr>
              <w:pStyle w:val="Listenabsatz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0C0385" w:rsidRPr="005865DD" w:rsidRDefault="000C0385" w:rsidP="00EC276B">
            <w:pPr>
              <w:jc w:val="center"/>
              <w:rPr>
                <w:lang w:val="en-US"/>
              </w:rPr>
            </w:pPr>
          </w:p>
          <w:p w:rsidR="00A6051C" w:rsidRPr="005865DD" w:rsidRDefault="00A6051C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</w:t>
            </w:r>
          </w:p>
          <w:p w:rsidR="00A6051C" w:rsidRDefault="00A6051C" w:rsidP="00EC276B">
            <w:pPr>
              <w:jc w:val="center"/>
            </w:pPr>
            <w:r w:rsidRPr="005865DD">
              <w:rPr>
                <w:lang w:val="en-US"/>
              </w:rPr>
              <w:t>11</w:t>
            </w:r>
          </w:p>
          <w:p w:rsidR="00A6051C" w:rsidRDefault="00A6051C" w:rsidP="00EC276B">
            <w:pPr>
              <w:jc w:val="center"/>
            </w:pPr>
            <w:r>
              <w:t>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A6051C" w:rsidRDefault="00A6051C" w:rsidP="00A6051C">
            <w:pPr>
              <w:jc w:val="center"/>
            </w:pPr>
          </w:p>
          <w:p w:rsidR="00A6051C" w:rsidRDefault="00A6051C" w:rsidP="00A6051C">
            <w:pPr>
              <w:jc w:val="center"/>
            </w:pPr>
            <w:r>
              <w:t>1</w:t>
            </w:r>
          </w:p>
          <w:p w:rsidR="00A6051C" w:rsidRDefault="00A6051C" w:rsidP="00A6051C">
            <w:pPr>
              <w:jc w:val="center"/>
            </w:pPr>
            <w:r>
              <w:t>10</w:t>
            </w:r>
          </w:p>
          <w:p w:rsidR="000C0385" w:rsidRDefault="00A6051C" w:rsidP="00A6051C">
            <w:pPr>
              <w:jc w:val="center"/>
            </w:pPr>
            <w:r>
              <w:t>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0C0385" w:rsidRDefault="000C0385" w:rsidP="00EC276B">
            <w:pPr>
              <w:jc w:val="center"/>
            </w:pPr>
          </w:p>
          <w:p w:rsidR="00A6051C" w:rsidRDefault="00A6051C" w:rsidP="00EC276B">
            <w:pPr>
              <w:jc w:val="center"/>
            </w:pPr>
            <w:r>
              <w:t>0</w:t>
            </w:r>
          </w:p>
          <w:p w:rsidR="00A6051C" w:rsidRDefault="00A6051C" w:rsidP="00EC276B">
            <w:pPr>
              <w:jc w:val="center"/>
            </w:pPr>
            <w:r>
              <w:t>1</w:t>
            </w:r>
          </w:p>
          <w:p w:rsidR="00A6051C" w:rsidRDefault="00A6051C" w:rsidP="00EC276B">
            <w:pPr>
              <w:jc w:val="center"/>
            </w:pPr>
            <w:r>
              <w:t>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</w:tcPr>
          <w:p w:rsidR="000C0385" w:rsidRPr="00346204" w:rsidRDefault="00C80992" w:rsidP="00FE207B">
            <w:pPr>
              <w:jc w:val="center"/>
              <w:rPr>
                <w:b/>
              </w:rPr>
            </w:pPr>
            <w:r w:rsidRPr="00346204">
              <w:rPr>
                <w:b/>
              </w:rPr>
              <w:t>**</w:t>
            </w:r>
          </w:p>
        </w:tc>
      </w:tr>
      <w:tr w:rsidR="00DB7ADE" w:rsidRPr="005865DD" w:rsidTr="001F67DD">
        <w:trPr>
          <w:trHeight w:val="1395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652184" w:rsidRPr="000E6C26" w:rsidRDefault="00652184">
            <w:pPr>
              <w:rPr>
                <w:b/>
              </w:rPr>
            </w:pPr>
            <w:r w:rsidRPr="000E6C26">
              <w:rPr>
                <w:b/>
              </w:rPr>
              <w:t>T</w:t>
            </w:r>
            <w:r w:rsidR="002E070E">
              <w:rPr>
                <w:b/>
              </w:rPr>
              <w:t xml:space="preserve"> staging</w:t>
            </w:r>
            <w:r w:rsidR="00346204" w:rsidRPr="00346204">
              <w:rPr>
                <w:b/>
                <w:vertAlign w:val="superscript"/>
              </w:rPr>
              <w:t>1</w:t>
            </w:r>
          </w:p>
          <w:p w:rsidR="00652184" w:rsidRPr="000E6C26" w:rsidRDefault="00D505CE" w:rsidP="00EC276B">
            <w:pPr>
              <w:pStyle w:val="Listenabsatz"/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 xml:space="preserve">1 : </w:t>
            </w:r>
            <w:r w:rsidR="00652184" w:rsidRPr="000E6C26">
              <w:rPr>
                <w:b/>
              </w:rPr>
              <w:t>1</w:t>
            </w:r>
            <w:r w:rsidR="00993AD2">
              <w:rPr>
                <w:b/>
              </w:rPr>
              <w:t>a/1b</w:t>
            </w:r>
          </w:p>
          <w:p w:rsidR="00652184" w:rsidRPr="000E6C26" w:rsidRDefault="00652184" w:rsidP="00EC276B">
            <w:pPr>
              <w:pStyle w:val="Listenabsatz"/>
              <w:numPr>
                <w:ilvl w:val="0"/>
                <w:numId w:val="1"/>
              </w:numPr>
              <w:rPr>
                <w:b/>
              </w:rPr>
            </w:pPr>
            <w:r w:rsidRPr="000E6C26">
              <w:rPr>
                <w:b/>
              </w:rPr>
              <w:t>2</w:t>
            </w:r>
          </w:p>
          <w:p w:rsidR="00652184" w:rsidRPr="000E6C26" w:rsidRDefault="00652184" w:rsidP="00EC276B">
            <w:pPr>
              <w:pStyle w:val="Listenabsatz"/>
              <w:numPr>
                <w:ilvl w:val="0"/>
                <w:numId w:val="1"/>
              </w:numPr>
              <w:rPr>
                <w:b/>
              </w:rPr>
            </w:pPr>
            <w:r w:rsidRPr="000E6C26">
              <w:rPr>
                <w:b/>
              </w:rPr>
              <w:t>3</w:t>
            </w:r>
          </w:p>
          <w:p w:rsidR="00652184" w:rsidRPr="000E6C26" w:rsidRDefault="00D505CE" w:rsidP="005B5ACB">
            <w:pPr>
              <w:pStyle w:val="Listenabsatz"/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 xml:space="preserve">4: </w:t>
            </w:r>
            <w:r w:rsidR="00652184" w:rsidRPr="000E6C26">
              <w:rPr>
                <w:b/>
              </w:rPr>
              <w:t>4</w:t>
            </w:r>
            <w:r w:rsidR="00993AD2">
              <w:rPr>
                <w:b/>
              </w:rPr>
              <w:t>a/4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Default="00652184" w:rsidP="00EC276B">
            <w:pPr>
              <w:jc w:val="center"/>
            </w:pPr>
          </w:p>
          <w:p w:rsidR="00FF493F" w:rsidRPr="005865DD" w:rsidRDefault="005B5ACB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9</w:t>
            </w:r>
            <w:r w:rsidR="00D505CE" w:rsidRPr="005865DD">
              <w:rPr>
                <w:lang w:val="en-US"/>
              </w:rPr>
              <w:t>: 2/7</w:t>
            </w:r>
            <w:r w:rsidRPr="005865DD">
              <w:rPr>
                <w:lang w:val="en-US"/>
              </w:rPr>
              <w:t xml:space="preserve"> </w:t>
            </w:r>
          </w:p>
          <w:p w:rsidR="00993AD2" w:rsidRPr="005865DD" w:rsidRDefault="00993AD2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6</w:t>
            </w:r>
          </w:p>
          <w:p w:rsidR="00993AD2" w:rsidRPr="005865DD" w:rsidRDefault="00993AD2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0</w:t>
            </w:r>
          </w:p>
          <w:p w:rsidR="00993AD2" w:rsidRPr="005865DD" w:rsidRDefault="005B5ACB" w:rsidP="007D0813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5</w:t>
            </w:r>
            <w:r w:rsidR="005865DD">
              <w:rPr>
                <w:lang w:val="en-US"/>
              </w:rPr>
              <w:t xml:space="preserve">: </w:t>
            </w:r>
            <w:r w:rsidR="00D505CE" w:rsidRPr="005865DD">
              <w:rPr>
                <w:lang w:val="en-US"/>
              </w:rPr>
              <w:t>12/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Pr="005865DD" w:rsidRDefault="00652184" w:rsidP="00EC276B">
            <w:pPr>
              <w:jc w:val="center"/>
              <w:rPr>
                <w:lang w:val="en-US"/>
              </w:rPr>
            </w:pPr>
          </w:p>
          <w:p w:rsidR="00FF493F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6: 1/5</w:t>
            </w:r>
          </w:p>
          <w:p w:rsidR="00D505CE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3</w:t>
            </w:r>
          </w:p>
          <w:p w:rsidR="00D505CE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7</w:t>
            </w:r>
          </w:p>
          <w:p w:rsidR="00D505CE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4: 3/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FF493F" w:rsidRPr="005865DD" w:rsidRDefault="00FF493F" w:rsidP="00EC276B">
            <w:pPr>
              <w:jc w:val="center"/>
              <w:rPr>
                <w:highlight w:val="yellow"/>
                <w:lang w:val="en-US"/>
              </w:rPr>
            </w:pPr>
          </w:p>
          <w:p w:rsidR="00D505CE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3: 1/2</w:t>
            </w:r>
          </w:p>
          <w:p w:rsidR="00D505CE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3</w:t>
            </w:r>
          </w:p>
          <w:p w:rsidR="00D505CE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3</w:t>
            </w:r>
          </w:p>
          <w:p w:rsidR="00652184" w:rsidRPr="005865DD" w:rsidRDefault="00D505CE" w:rsidP="00DE6106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1: 9/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</w:tcPr>
          <w:p w:rsidR="00652184" w:rsidRPr="005865DD" w:rsidRDefault="005865DD" w:rsidP="00FE207B">
            <w:pPr>
              <w:jc w:val="center"/>
              <w:rPr>
                <w:lang w:val="en-US"/>
              </w:rPr>
            </w:pPr>
            <w:proofErr w:type="spellStart"/>
            <w:r w:rsidRPr="005865DD">
              <w:rPr>
                <w:lang w:val="en-US"/>
              </w:rPr>
              <w:t>n.s</w:t>
            </w:r>
            <w:proofErr w:type="spellEnd"/>
            <w:r w:rsidRPr="005865DD">
              <w:rPr>
                <w:lang w:val="en-US"/>
              </w:rPr>
              <w:t>.</w:t>
            </w:r>
          </w:p>
        </w:tc>
      </w:tr>
      <w:tr w:rsidR="00DB7ADE" w:rsidRPr="005865DD" w:rsidTr="001F67DD">
        <w:trPr>
          <w:trHeight w:val="1395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652184" w:rsidRPr="005865DD" w:rsidRDefault="00652184">
            <w:p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N</w:t>
            </w:r>
            <w:r w:rsidR="002E070E" w:rsidRPr="005865DD">
              <w:rPr>
                <w:b/>
                <w:lang w:val="en-US"/>
              </w:rPr>
              <w:t xml:space="preserve"> status</w:t>
            </w:r>
            <w:r w:rsidR="00346204" w:rsidRPr="005865DD">
              <w:rPr>
                <w:b/>
                <w:vertAlign w:val="superscript"/>
                <w:lang w:val="en-US"/>
              </w:rPr>
              <w:t>1</w:t>
            </w:r>
          </w:p>
          <w:p w:rsidR="00652184" w:rsidRPr="005865DD" w:rsidRDefault="00B72B02" w:rsidP="00EC276B">
            <w:pPr>
              <w:pStyle w:val="Listenabsatz"/>
              <w:numPr>
                <w:ilvl w:val="0"/>
                <w:numId w:val="2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0</w:t>
            </w:r>
          </w:p>
          <w:p w:rsidR="00B72B02" w:rsidRPr="005865DD" w:rsidRDefault="00B72B02" w:rsidP="00EC276B">
            <w:pPr>
              <w:pStyle w:val="Listenabsatz"/>
              <w:numPr>
                <w:ilvl w:val="0"/>
                <w:numId w:val="2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1</w:t>
            </w:r>
          </w:p>
          <w:p w:rsidR="00652184" w:rsidRPr="005865DD" w:rsidRDefault="00652184" w:rsidP="00EC276B">
            <w:pPr>
              <w:pStyle w:val="Listenabsatz"/>
              <w:numPr>
                <w:ilvl w:val="0"/>
                <w:numId w:val="2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2</w:t>
            </w:r>
          </w:p>
          <w:p w:rsidR="00652184" w:rsidRPr="005865DD" w:rsidRDefault="00D505CE" w:rsidP="00D505CE">
            <w:pPr>
              <w:pStyle w:val="Listenabsatz"/>
              <w:numPr>
                <w:ilvl w:val="0"/>
                <w:numId w:val="2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 xml:space="preserve">3: </w:t>
            </w:r>
            <w:r w:rsidR="00652184" w:rsidRPr="005865DD">
              <w:rPr>
                <w:b/>
                <w:lang w:val="en-US"/>
              </w:rPr>
              <w:t>3</w:t>
            </w:r>
            <w:r w:rsidR="00993AD2" w:rsidRPr="005865DD">
              <w:rPr>
                <w:b/>
                <w:lang w:val="en-US"/>
              </w:rPr>
              <w:t>a/3b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B72B02" w:rsidRPr="005865DD" w:rsidRDefault="00B72B02" w:rsidP="00EC276B">
            <w:pPr>
              <w:jc w:val="center"/>
              <w:rPr>
                <w:lang w:val="en-US"/>
              </w:rPr>
            </w:pPr>
          </w:p>
          <w:p w:rsidR="00B72B02" w:rsidRPr="005865DD" w:rsidRDefault="00B72B02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6</w:t>
            </w:r>
            <w:r w:rsidR="005865DD">
              <w:rPr>
                <w:lang w:val="en-US"/>
              </w:rPr>
              <w:t xml:space="preserve"> </w:t>
            </w:r>
          </w:p>
          <w:p w:rsidR="00B72B02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8</w:t>
            </w:r>
          </w:p>
          <w:p w:rsidR="00B72B02" w:rsidRPr="005865DD" w:rsidRDefault="00D505CE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3</w:t>
            </w:r>
          </w:p>
          <w:p w:rsidR="00B72B02" w:rsidRPr="005865DD" w:rsidRDefault="00D505CE" w:rsidP="007D0813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</w:t>
            </w:r>
            <w:r w:rsidR="00640A2C" w:rsidRPr="005865DD">
              <w:rPr>
                <w:lang w:val="en-US"/>
              </w:rPr>
              <w:t>3</w:t>
            </w:r>
            <w:r w:rsidRPr="005865DD">
              <w:rPr>
                <w:lang w:val="en-US"/>
              </w:rPr>
              <w:t>: 4/</w:t>
            </w:r>
            <w:r w:rsidR="00640A2C" w:rsidRPr="005865DD">
              <w:rPr>
                <w:lang w:val="en-US"/>
              </w:rPr>
              <w:t>9</w:t>
            </w:r>
            <w:r w:rsidR="00DE67B8" w:rsidRPr="005865DD">
              <w:rPr>
                <w:lang w:val="en-US"/>
              </w:rPr>
              <w:t xml:space="preserve">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B72B02" w:rsidRPr="005865DD" w:rsidRDefault="00B72B02" w:rsidP="00B72B02">
            <w:pPr>
              <w:jc w:val="center"/>
              <w:rPr>
                <w:lang w:val="en-US"/>
              </w:rPr>
            </w:pPr>
          </w:p>
          <w:p w:rsidR="00B72B02" w:rsidRPr="005865DD" w:rsidRDefault="00B72B02" w:rsidP="00B72B02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0</w:t>
            </w:r>
          </w:p>
          <w:p w:rsidR="00B72B02" w:rsidRPr="005865DD" w:rsidRDefault="00640A2C" w:rsidP="00B72B02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6</w:t>
            </w:r>
          </w:p>
          <w:p w:rsidR="00B72B02" w:rsidRPr="005865DD" w:rsidRDefault="00640A2C" w:rsidP="00B72B02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2</w:t>
            </w:r>
          </w:p>
          <w:p w:rsidR="00B72B02" w:rsidRPr="005865DD" w:rsidRDefault="00640A2C" w:rsidP="00B72B02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2: 0/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Pr="005865DD" w:rsidRDefault="00652184" w:rsidP="00EC276B">
            <w:pPr>
              <w:jc w:val="center"/>
              <w:rPr>
                <w:lang w:val="en-US"/>
              </w:rPr>
            </w:pPr>
          </w:p>
          <w:p w:rsidR="00B72B02" w:rsidRPr="005865DD" w:rsidRDefault="00B72B02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6</w:t>
            </w:r>
          </w:p>
          <w:p w:rsidR="00B72B02" w:rsidRPr="005865DD" w:rsidRDefault="00640A2C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2</w:t>
            </w:r>
          </w:p>
          <w:p w:rsidR="00B72B02" w:rsidRPr="005865DD" w:rsidRDefault="00640A2C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</w:t>
            </w:r>
          </w:p>
          <w:p w:rsidR="00B72B02" w:rsidRPr="005865DD" w:rsidRDefault="00640A2C" w:rsidP="00640A2C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1: 4/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</w:tcPr>
          <w:p w:rsidR="00652184" w:rsidRPr="005865DD" w:rsidRDefault="00C80992" w:rsidP="00FE207B">
            <w:pPr>
              <w:jc w:val="center"/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*</w:t>
            </w:r>
          </w:p>
        </w:tc>
      </w:tr>
      <w:tr w:rsidR="00DB7ADE" w:rsidRPr="005865DD" w:rsidTr="001F67DD">
        <w:trPr>
          <w:trHeight w:val="825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652184" w:rsidRPr="005865DD" w:rsidRDefault="00652184">
            <w:p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M</w:t>
            </w:r>
            <w:r w:rsidR="002E070E" w:rsidRPr="005865DD">
              <w:rPr>
                <w:b/>
                <w:lang w:val="en-US"/>
              </w:rPr>
              <w:t xml:space="preserve"> status</w:t>
            </w:r>
            <w:r w:rsidR="00346204" w:rsidRPr="005865DD">
              <w:rPr>
                <w:b/>
                <w:vertAlign w:val="superscript"/>
                <w:lang w:val="en-US"/>
              </w:rPr>
              <w:t>1</w:t>
            </w:r>
          </w:p>
          <w:p w:rsidR="00652184" w:rsidRPr="005865DD" w:rsidRDefault="00EC276B" w:rsidP="00EC276B">
            <w:pPr>
              <w:pStyle w:val="Listenabsatz"/>
              <w:numPr>
                <w:ilvl w:val="0"/>
                <w:numId w:val="3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0</w:t>
            </w:r>
          </w:p>
          <w:p w:rsidR="00652184" w:rsidRPr="005865DD" w:rsidRDefault="00EC276B" w:rsidP="00EC276B">
            <w:pPr>
              <w:pStyle w:val="Listenabsatz"/>
              <w:numPr>
                <w:ilvl w:val="0"/>
                <w:numId w:val="3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E67B8" w:rsidRPr="005865DD" w:rsidRDefault="00DE67B8" w:rsidP="00EC276B">
            <w:pPr>
              <w:jc w:val="center"/>
              <w:rPr>
                <w:lang w:val="en-US"/>
              </w:rPr>
            </w:pPr>
          </w:p>
          <w:p w:rsidR="00DE67B8" w:rsidRPr="005865DD" w:rsidRDefault="005865DD" w:rsidP="00EC27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  <w:p w:rsidR="00DE67B8" w:rsidRPr="005865DD" w:rsidRDefault="00DE67B8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E67B8" w:rsidRPr="005865DD" w:rsidRDefault="00DE67B8" w:rsidP="00DE67B8">
            <w:pPr>
              <w:jc w:val="center"/>
              <w:rPr>
                <w:lang w:val="en-US"/>
              </w:rPr>
            </w:pPr>
          </w:p>
          <w:p w:rsidR="00DE67B8" w:rsidRPr="005865DD" w:rsidRDefault="00DE67B8" w:rsidP="00DE67B8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9</w:t>
            </w:r>
          </w:p>
          <w:p w:rsidR="00B72B02" w:rsidRPr="005865DD" w:rsidRDefault="00DE67B8" w:rsidP="00DE67B8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Pr="005865DD" w:rsidRDefault="00652184" w:rsidP="00EC276B">
            <w:pPr>
              <w:jc w:val="center"/>
              <w:rPr>
                <w:lang w:val="en-US"/>
              </w:rPr>
            </w:pPr>
          </w:p>
          <w:p w:rsidR="00B72B02" w:rsidRPr="005865DD" w:rsidRDefault="00DE67B8" w:rsidP="00EC276B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17</w:t>
            </w:r>
          </w:p>
          <w:p w:rsidR="00DE67B8" w:rsidRPr="005865DD" w:rsidRDefault="00DE67B8" w:rsidP="00DE67B8">
            <w:pPr>
              <w:jc w:val="center"/>
              <w:rPr>
                <w:lang w:val="en-US"/>
              </w:rPr>
            </w:pPr>
            <w:r w:rsidRPr="005865DD">
              <w:rPr>
                <w:lang w:val="en-US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</w:tcPr>
          <w:p w:rsidR="00652184" w:rsidRPr="005865DD" w:rsidRDefault="005865DD" w:rsidP="00FE207B">
            <w:pPr>
              <w:jc w:val="center"/>
              <w:rPr>
                <w:lang w:val="en-US"/>
              </w:rPr>
            </w:pPr>
            <w:proofErr w:type="spellStart"/>
            <w:r w:rsidRPr="005865DD">
              <w:rPr>
                <w:lang w:val="en-US"/>
              </w:rPr>
              <w:t>n.s</w:t>
            </w:r>
            <w:proofErr w:type="spellEnd"/>
            <w:r w:rsidRPr="005865DD">
              <w:rPr>
                <w:lang w:val="en-US"/>
              </w:rPr>
              <w:t>.</w:t>
            </w:r>
          </w:p>
        </w:tc>
      </w:tr>
      <w:tr w:rsidR="00955732" w:rsidTr="001F67DD">
        <w:trPr>
          <w:trHeight w:val="1395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955732" w:rsidRPr="005865DD" w:rsidRDefault="00955732">
            <w:p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UICC</w:t>
            </w:r>
            <w:r w:rsidR="00346204" w:rsidRPr="005865DD">
              <w:rPr>
                <w:b/>
                <w:vertAlign w:val="superscript"/>
                <w:lang w:val="en-US"/>
              </w:rPr>
              <w:t>1</w:t>
            </w:r>
          </w:p>
          <w:p w:rsidR="00DE6106" w:rsidRPr="005865DD" w:rsidRDefault="00DE6106" w:rsidP="00DE6106">
            <w:pPr>
              <w:pStyle w:val="Listenabsatz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I : IA/IB</w:t>
            </w:r>
          </w:p>
          <w:p w:rsidR="00DE6106" w:rsidRPr="005865DD" w:rsidRDefault="00DE6106" w:rsidP="00DE6106">
            <w:pPr>
              <w:pStyle w:val="Listenabsatz"/>
              <w:numPr>
                <w:ilvl w:val="0"/>
                <w:numId w:val="1"/>
              </w:numPr>
              <w:rPr>
                <w:b/>
                <w:lang w:val="en-US"/>
              </w:rPr>
            </w:pPr>
            <w:r w:rsidRPr="005865DD">
              <w:rPr>
                <w:b/>
                <w:lang w:val="en-US"/>
              </w:rPr>
              <w:t>II: IIA/IIB</w:t>
            </w:r>
          </w:p>
          <w:p w:rsidR="00DE6106" w:rsidRDefault="00DE6106" w:rsidP="00DE6106">
            <w:pPr>
              <w:pStyle w:val="Listenabsatz"/>
              <w:numPr>
                <w:ilvl w:val="0"/>
                <w:numId w:val="1"/>
              </w:numPr>
              <w:rPr>
                <w:b/>
              </w:rPr>
            </w:pPr>
            <w:r w:rsidRPr="005865DD">
              <w:rPr>
                <w:b/>
                <w:lang w:val="en-US"/>
              </w:rPr>
              <w:t>III: IIIA/IIIB</w:t>
            </w:r>
            <w:r>
              <w:rPr>
                <w:b/>
              </w:rPr>
              <w:t>/IIIC</w:t>
            </w:r>
          </w:p>
          <w:p w:rsidR="00DE6106" w:rsidRPr="000E6C26" w:rsidRDefault="00DE6106" w:rsidP="00DE6106">
            <w:pPr>
              <w:pStyle w:val="Listenabsatz"/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IV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5732" w:rsidRDefault="00955732" w:rsidP="00EC276B">
            <w:pPr>
              <w:jc w:val="center"/>
            </w:pPr>
          </w:p>
          <w:p w:rsidR="002E6DB2" w:rsidRDefault="002E6DB2" w:rsidP="00EC276B">
            <w:pPr>
              <w:jc w:val="center"/>
            </w:pPr>
            <w:r>
              <w:t>12: 8/4</w:t>
            </w:r>
          </w:p>
          <w:p w:rsidR="002E6DB2" w:rsidRDefault="002E6DB2" w:rsidP="00EC276B">
            <w:pPr>
              <w:jc w:val="center"/>
            </w:pPr>
            <w:r>
              <w:t>10: 6/4</w:t>
            </w:r>
          </w:p>
          <w:p w:rsidR="002E6DB2" w:rsidRDefault="002E6DB2" w:rsidP="00EC276B">
            <w:pPr>
              <w:jc w:val="center"/>
            </w:pPr>
            <w:r>
              <w:t>1</w:t>
            </w:r>
            <w:r w:rsidR="005865DD">
              <w:t>4</w:t>
            </w:r>
            <w:r w:rsidR="001A7F7E">
              <w:t>: 2/4/8</w:t>
            </w:r>
          </w:p>
          <w:p w:rsidR="001A7F7E" w:rsidRDefault="001A7F7E" w:rsidP="00EC276B">
            <w:pPr>
              <w:jc w:val="center"/>
            </w:pPr>
            <w:r>
              <w:t>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5732" w:rsidRDefault="00955732" w:rsidP="00EC276B">
            <w:pPr>
              <w:jc w:val="center"/>
            </w:pPr>
          </w:p>
          <w:p w:rsidR="002E6DB2" w:rsidRDefault="002E6DB2" w:rsidP="00EC276B">
            <w:pPr>
              <w:jc w:val="center"/>
            </w:pPr>
            <w:r>
              <w:t>6: 5/1</w:t>
            </w:r>
          </w:p>
          <w:p w:rsidR="002E6DB2" w:rsidRDefault="002E6DB2" w:rsidP="00EC276B">
            <w:pPr>
              <w:jc w:val="center"/>
            </w:pPr>
            <w:r>
              <w:t>10: 6/4</w:t>
            </w:r>
          </w:p>
          <w:p w:rsidR="002E6DB2" w:rsidRDefault="001A7F7E" w:rsidP="00EC276B">
            <w:pPr>
              <w:jc w:val="center"/>
            </w:pPr>
            <w:r>
              <w:t>3: 0</w:t>
            </w:r>
            <w:r w:rsidR="002E6DB2">
              <w:t>/1/2</w:t>
            </w:r>
          </w:p>
          <w:p w:rsidR="001A7F7E" w:rsidRDefault="001A7F7E" w:rsidP="00EC276B">
            <w:pPr>
              <w:jc w:val="center"/>
            </w:pPr>
            <w: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5732" w:rsidRDefault="00955732" w:rsidP="00EC276B">
            <w:pPr>
              <w:jc w:val="center"/>
            </w:pPr>
          </w:p>
          <w:p w:rsidR="002E6DB2" w:rsidRDefault="002E6DB2" w:rsidP="00EC276B">
            <w:pPr>
              <w:jc w:val="center"/>
            </w:pPr>
            <w:r>
              <w:t>6: 3/3</w:t>
            </w:r>
          </w:p>
          <w:p w:rsidR="002E6DB2" w:rsidRDefault="002E6DB2" w:rsidP="00EC276B">
            <w:pPr>
              <w:jc w:val="center"/>
            </w:pPr>
            <w:r>
              <w:t>0</w:t>
            </w:r>
          </w:p>
          <w:p w:rsidR="002E6DB2" w:rsidRDefault="002E6DB2" w:rsidP="00EC276B">
            <w:pPr>
              <w:jc w:val="center"/>
            </w:pPr>
            <w:r>
              <w:t>1</w:t>
            </w:r>
            <w:r w:rsidR="001A7F7E">
              <w:t>1: 2/3/6</w:t>
            </w:r>
          </w:p>
          <w:p w:rsidR="001A7F7E" w:rsidRDefault="001A7F7E" w:rsidP="00EC276B">
            <w:pPr>
              <w:jc w:val="center"/>
            </w:pPr>
            <w: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955732" w:rsidRPr="00346204" w:rsidRDefault="002E6DB2" w:rsidP="00FE207B">
            <w:pPr>
              <w:jc w:val="center"/>
              <w:rPr>
                <w:b/>
              </w:rPr>
            </w:pPr>
            <w:r w:rsidRPr="00346204">
              <w:rPr>
                <w:b/>
              </w:rPr>
              <w:t>*</w:t>
            </w:r>
          </w:p>
        </w:tc>
      </w:tr>
      <w:tr w:rsidR="00DB7ADE" w:rsidTr="001F67DD">
        <w:trPr>
          <w:trHeight w:val="1110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652184" w:rsidRPr="000E6C26" w:rsidRDefault="00652184">
            <w:pPr>
              <w:rPr>
                <w:b/>
              </w:rPr>
            </w:pPr>
            <w:r w:rsidRPr="000E6C26">
              <w:rPr>
                <w:b/>
              </w:rPr>
              <w:t>R</w:t>
            </w:r>
            <w:r w:rsidR="002E070E">
              <w:rPr>
                <w:b/>
              </w:rPr>
              <w:t xml:space="preserve"> status</w:t>
            </w:r>
            <w:r w:rsidR="00346204" w:rsidRPr="00346204">
              <w:rPr>
                <w:b/>
                <w:vertAlign w:val="superscript"/>
              </w:rPr>
              <w:t>1</w:t>
            </w:r>
          </w:p>
          <w:p w:rsidR="00652184" w:rsidRPr="000E6C26" w:rsidRDefault="00652184" w:rsidP="00EC276B">
            <w:pPr>
              <w:pStyle w:val="Listenabsatz"/>
              <w:numPr>
                <w:ilvl w:val="0"/>
                <w:numId w:val="4"/>
              </w:numPr>
              <w:rPr>
                <w:b/>
              </w:rPr>
            </w:pPr>
            <w:r w:rsidRPr="000E6C26">
              <w:rPr>
                <w:b/>
              </w:rPr>
              <w:t>0</w:t>
            </w:r>
          </w:p>
          <w:p w:rsidR="00652184" w:rsidRPr="000E6C26" w:rsidRDefault="00652184" w:rsidP="00EC276B">
            <w:pPr>
              <w:pStyle w:val="Listenabsatz"/>
              <w:numPr>
                <w:ilvl w:val="0"/>
                <w:numId w:val="4"/>
              </w:numPr>
              <w:rPr>
                <w:b/>
              </w:rPr>
            </w:pPr>
            <w:r w:rsidRPr="000E6C26">
              <w:rPr>
                <w:b/>
              </w:rPr>
              <w:t>1</w:t>
            </w:r>
          </w:p>
          <w:p w:rsidR="00652184" w:rsidRPr="000E6C26" w:rsidRDefault="00652184" w:rsidP="00EC276B">
            <w:pPr>
              <w:pStyle w:val="Listenabsatz"/>
              <w:numPr>
                <w:ilvl w:val="0"/>
                <w:numId w:val="4"/>
              </w:numPr>
              <w:rPr>
                <w:b/>
              </w:rPr>
            </w:pPr>
            <w:r w:rsidRPr="000E6C26">
              <w:rPr>
                <w:b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Default="00652184" w:rsidP="00EC276B">
            <w:pPr>
              <w:jc w:val="center"/>
            </w:pPr>
          </w:p>
          <w:p w:rsidR="00DE67B8" w:rsidRDefault="005865DD" w:rsidP="00EC276B">
            <w:pPr>
              <w:jc w:val="center"/>
            </w:pPr>
            <w:r>
              <w:t>33</w:t>
            </w:r>
          </w:p>
          <w:p w:rsidR="00DE67B8" w:rsidRDefault="005865DD" w:rsidP="00EC276B">
            <w:pPr>
              <w:jc w:val="center"/>
            </w:pPr>
            <w:r>
              <w:t>6</w:t>
            </w:r>
          </w:p>
          <w:p w:rsidR="00DE67B8" w:rsidRDefault="00DE67B8" w:rsidP="00EC276B">
            <w:pPr>
              <w:jc w:val="center"/>
            </w:pPr>
            <w: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Default="00652184" w:rsidP="00EC276B">
            <w:pPr>
              <w:jc w:val="center"/>
            </w:pPr>
          </w:p>
          <w:p w:rsidR="00DE67B8" w:rsidRDefault="00DE67B8" w:rsidP="00EC276B">
            <w:pPr>
              <w:jc w:val="center"/>
            </w:pPr>
            <w:r>
              <w:t>17</w:t>
            </w:r>
          </w:p>
          <w:p w:rsidR="00DE67B8" w:rsidRDefault="00DE67B8" w:rsidP="00EC276B">
            <w:pPr>
              <w:jc w:val="center"/>
            </w:pPr>
            <w:r>
              <w:t>2</w:t>
            </w:r>
          </w:p>
          <w:p w:rsidR="00DE67B8" w:rsidRDefault="00DE67B8" w:rsidP="00EC276B">
            <w:pPr>
              <w:jc w:val="center"/>
            </w:pPr>
            <w: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652184" w:rsidRDefault="00652184" w:rsidP="00EC276B">
            <w:pPr>
              <w:jc w:val="center"/>
            </w:pPr>
          </w:p>
          <w:p w:rsidR="00DE67B8" w:rsidRDefault="00DE67B8" w:rsidP="00EC276B">
            <w:pPr>
              <w:jc w:val="center"/>
            </w:pPr>
            <w:r>
              <w:t>16</w:t>
            </w:r>
          </w:p>
          <w:p w:rsidR="00DE67B8" w:rsidRDefault="00DE67B8" w:rsidP="00EC276B">
            <w:pPr>
              <w:jc w:val="center"/>
            </w:pPr>
            <w:r>
              <w:t>4</w:t>
            </w:r>
          </w:p>
          <w:p w:rsidR="00DE67B8" w:rsidRDefault="00DE67B8" w:rsidP="00955732">
            <w:pPr>
              <w:jc w:val="center"/>
            </w:pPr>
            <w: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</w:tcPr>
          <w:p w:rsidR="00652184" w:rsidRDefault="005865DD" w:rsidP="00FE207B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DB7ADE" w:rsidTr="001F67DD">
        <w:trPr>
          <w:trHeight w:val="1125"/>
        </w:trPr>
        <w:tc>
          <w:tcPr>
            <w:tcW w:w="3119" w:type="dxa"/>
            <w:tcBorders>
              <w:top w:val="nil"/>
              <w:right w:val="nil"/>
            </w:tcBorders>
          </w:tcPr>
          <w:p w:rsidR="00EC276B" w:rsidRPr="00346204" w:rsidRDefault="000E6C26">
            <w:pPr>
              <w:rPr>
                <w:b/>
              </w:rPr>
            </w:pPr>
            <w:r w:rsidRPr="00346204">
              <w:rPr>
                <w:b/>
              </w:rPr>
              <w:t>Survival</w:t>
            </w:r>
            <w:r w:rsidR="00346204" w:rsidRPr="00346204">
              <w:rPr>
                <w:b/>
                <w:vertAlign w:val="superscript"/>
              </w:rPr>
              <w:t>1/2</w:t>
            </w:r>
          </w:p>
          <w:p w:rsidR="000B4478" w:rsidRPr="002E070E" w:rsidRDefault="000B4478" w:rsidP="000E6C26">
            <w:pPr>
              <w:pStyle w:val="Listenabsatz"/>
              <w:numPr>
                <w:ilvl w:val="0"/>
                <w:numId w:val="5"/>
              </w:numPr>
            </w:pPr>
            <w:proofErr w:type="spellStart"/>
            <w:r w:rsidRPr="002E070E">
              <w:t>No</w:t>
            </w:r>
            <w:proofErr w:type="spellEnd"/>
            <w:r w:rsidRPr="002E070E">
              <w:t>/</w:t>
            </w:r>
            <w:proofErr w:type="spellStart"/>
            <w:r w:rsidRPr="002E070E">
              <w:t>yes</w:t>
            </w:r>
            <w:proofErr w:type="spellEnd"/>
          </w:p>
          <w:p w:rsidR="000E6C26" w:rsidRPr="002E070E" w:rsidRDefault="000E6C26" w:rsidP="000E6C26">
            <w:pPr>
              <w:pStyle w:val="Listenabsatz"/>
              <w:numPr>
                <w:ilvl w:val="0"/>
                <w:numId w:val="5"/>
              </w:numPr>
            </w:pPr>
            <w:proofErr w:type="spellStart"/>
            <w:r w:rsidRPr="002E070E">
              <w:t>Mean</w:t>
            </w:r>
            <w:proofErr w:type="spellEnd"/>
            <w:r w:rsidRPr="002E070E">
              <w:t xml:space="preserve"> </w:t>
            </w:r>
            <w:proofErr w:type="spellStart"/>
            <w:r w:rsidR="00351599">
              <w:t>months</w:t>
            </w:r>
            <w:proofErr w:type="spellEnd"/>
            <w:r w:rsidR="00351599">
              <w:t xml:space="preserve"> </w:t>
            </w:r>
            <w:r w:rsidRPr="002E070E">
              <w:rPr>
                <w:rFonts w:ascii="Arial" w:hAnsi="Arial" w:cs="Arial"/>
                <w:sz w:val="20"/>
                <w:lang w:val="en-US"/>
              </w:rPr>
              <w:t>(95% CI)</w:t>
            </w:r>
          </w:p>
          <w:p w:rsidR="000E6C26" w:rsidRPr="00351599" w:rsidRDefault="000E6C26" w:rsidP="000E6C26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 w:rsidRPr="00351599">
              <w:rPr>
                <w:lang w:val="en-US"/>
              </w:rPr>
              <w:t xml:space="preserve">Median </w:t>
            </w:r>
            <w:r w:rsidR="00351599" w:rsidRPr="00351599">
              <w:rPr>
                <w:lang w:val="en-US"/>
              </w:rPr>
              <w:t xml:space="preserve">months </w:t>
            </w:r>
            <w:r w:rsidRPr="002E070E">
              <w:rPr>
                <w:rFonts w:ascii="Arial" w:hAnsi="Arial" w:cs="Arial"/>
                <w:sz w:val="20"/>
                <w:lang w:val="en-US"/>
              </w:rPr>
              <w:t>(min-max)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</w:tcPr>
          <w:p w:rsidR="00FF493F" w:rsidRPr="00351599" w:rsidRDefault="00FF493F" w:rsidP="00EC276B">
            <w:pPr>
              <w:jc w:val="center"/>
              <w:rPr>
                <w:lang w:val="en-US"/>
              </w:rPr>
            </w:pPr>
          </w:p>
          <w:p w:rsidR="00FF493F" w:rsidRPr="007D0813" w:rsidRDefault="00D040DF" w:rsidP="00D040DF">
            <w:pPr>
              <w:jc w:val="center"/>
            </w:pPr>
            <w:r w:rsidRPr="007D0813">
              <w:t>35/5</w:t>
            </w:r>
          </w:p>
          <w:p w:rsidR="00D040DF" w:rsidRPr="007D0813" w:rsidRDefault="00D040DF" w:rsidP="00D040DF">
            <w:pPr>
              <w:jc w:val="center"/>
            </w:pPr>
            <w:r w:rsidRPr="007D0813">
              <w:t>47.</w:t>
            </w:r>
            <w:r w:rsidR="00453512">
              <w:t>4</w:t>
            </w:r>
            <w:r w:rsidRPr="007D0813">
              <w:t xml:space="preserve"> (31.1-63.7)</w:t>
            </w:r>
          </w:p>
          <w:p w:rsidR="00D040DF" w:rsidRPr="007D0813" w:rsidRDefault="00D040DF" w:rsidP="00D040DF">
            <w:pPr>
              <w:jc w:val="center"/>
            </w:pPr>
            <w:r w:rsidRPr="007D0813">
              <w:t>34.3 (1.0-123.2)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</w:tcPr>
          <w:p w:rsidR="00FF493F" w:rsidRPr="007D0813" w:rsidRDefault="00FF493F" w:rsidP="00FF493F">
            <w:pPr>
              <w:jc w:val="center"/>
            </w:pPr>
          </w:p>
          <w:p w:rsidR="00FF493F" w:rsidRPr="007D0813" w:rsidRDefault="007D0813" w:rsidP="00D040DF">
            <w:pPr>
              <w:jc w:val="center"/>
            </w:pPr>
            <w:r>
              <w:t>17/3</w:t>
            </w:r>
            <w:r w:rsidR="00FF493F" w:rsidRPr="007D0813">
              <w:t xml:space="preserve"> </w:t>
            </w:r>
          </w:p>
          <w:p w:rsidR="00D040DF" w:rsidRPr="007D0813" w:rsidRDefault="00D040DF" w:rsidP="00D040DF">
            <w:pPr>
              <w:jc w:val="center"/>
            </w:pPr>
            <w:r w:rsidRPr="007D0813">
              <w:t>45.9 (26.1-65.7)</w:t>
            </w:r>
          </w:p>
          <w:p w:rsidR="00D040DF" w:rsidRPr="007D0813" w:rsidRDefault="00D040DF" w:rsidP="00D040DF">
            <w:pPr>
              <w:jc w:val="center"/>
            </w:pPr>
            <w:r w:rsidRPr="007D0813">
              <w:t>51.9 (1.0-117.8)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</w:tcPr>
          <w:p w:rsidR="00FF493F" w:rsidRPr="007D0813" w:rsidRDefault="00FF493F" w:rsidP="00FF493F">
            <w:pPr>
              <w:jc w:val="center"/>
            </w:pPr>
          </w:p>
          <w:p w:rsidR="00EC276B" w:rsidRPr="007D0813" w:rsidRDefault="00D040DF" w:rsidP="00FF493F">
            <w:pPr>
              <w:jc w:val="center"/>
            </w:pPr>
            <w:r w:rsidRPr="007D0813">
              <w:t>18/2</w:t>
            </w:r>
          </w:p>
          <w:p w:rsidR="00D040DF" w:rsidRPr="007D0813" w:rsidRDefault="00D040DF" w:rsidP="00FF493F">
            <w:pPr>
              <w:jc w:val="center"/>
            </w:pPr>
            <w:r w:rsidRPr="007D0813">
              <w:t>49.5 (17.7-81.3)</w:t>
            </w:r>
          </w:p>
          <w:p w:rsidR="00D040DF" w:rsidRPr="007D0813" w:rsidRDefault="00D040DF" w:rsidP="00FF493F">
            <w:pPr>
              <w:jc w:val="center"/>
            </w:pPr>
            <w:r w:rsidRPr="007D0813">
              <w:t>21.</w:t>
            </w:r>
            <w:r w:rsidR="00453512">
              <w:t>0</w:t>
            </w:r>
            <w:r w:rsidRPr="007D0813">
              <w:t xml:space="preserve"> (2.3-123.2)</w:t>
            </w:r>
          </w:p>
        </w:tc>
        <w:tc>
          <w:tcPr>
            <w:tcW w:w="543" w:type="dxa"/>
            <w:tcBorders>
              <w:top w:val="nil"/>
              <w:left w:val="nil"/>
            </w:tcBorders>
          </w:tcPr>
          <w:p w:rsidR="00EC276B" w:rsidRPr="007D0813" w:rsidRDefault="005865DD" w:rsidP="00FE207B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</w:tbl>
    <w:p w:rsidR="00346204" w:rsidRDefault="00346204" w:rsidP="002E070E">
      <w:pPr>
        <w:spacing w:after="0" w:line="240" w:lineRule="auto"/>
        <w:rPr>
          <w:u w:val="single"/>
          <w:lang w:val="en-US"/>
        </w:rPr>
      </w:pPr>
    </w:p>
    <w:p w:rsidR="002E070E" w:rsidRPr="002D3F46" w:rsidRDefault="005752FB" w:rsidP="002D3F46">
      <w:pPr>
        <w:spacing w:after="0" w:line="360" w:lineRule="auto"/>
        <w:jc w:val="both"/>
        <w:rPr>
          <w:lang w:val="en-US"/>
        </w:rPr>
      </w:pPr>
      <w:r w:rsidRPr="002D3F46">
        <w:rPr>
          <w:lang w:val="en-US"/>
        </w:rPr>
        <w:t>Tumor-classif</w:t>
      </w:r>
      <w:r w:rsidR="002D3F46">
        <w:rPr>
          <w:lang w:val="en-US"/>
        </w:rPr>
        <w:t>ic</w:t>
      </w:r>
      <w:r w:rsidRPr="002D3F46">
        <w:rPr>
          <w:lang w:val="en-US"/>
        </w:rPr>
        <w:t xml:space="preserve">ation is performed according the 7th TNM (see </w:t>
      </w:r>
      <w:proofErr w:type="spellStart"/>
      <w:r w:rsidRPr="002D3F46">
        <w:rPr>
          <w:lang w:val="en-US"/>
        </w:rPr>
        <w:t>Wittekind</w:t>
      </w:r>
      <w:proofErr w:type="spellEnd"/>
      <w:r w:rsidRPr="002D3F46">
        <w:rPr>
          <w:lang w:val="en-US"/>
        </w:rPr>
        <w:t xml:space="preserve"> C, Meyer HJ (2010) TNM - </w:t>
      </w:r>
      <w:proofErr w:type="spellStart"/>
      <w:r w:rsidRPr="002D3F46">
        <w:rPr>
          <w:lang w:val="en-US"/>
        </w:rPr>
        <w:t>Klassifikation</w:t>
      </w:r>
      <w:proofErr w:type="spellEnd"/>
      <w:r w:rsidRPr="002D3F46">
        <w:rPr>
          <w:lang w:val="en-US"/>
        </w:rPr>
        <w:t xml:space="preserve"> </w:t>
      </w:r>
      <w:r w:rsidR="001F67DD">
        <w:rPr>
          <w:lang w:val="en-US"/>
        </w:rPr>
        <w:t xml:space="preserve">maligner </w:t>
      </w:r>
      <w:proofErr w:type="spellStart"/>
      <w:r w:rsidR="001F67DD">
        <w:rPr>
          <w:lang w:val="en-US"/>
        </w:rPr>
        <w:t>Tumoren</w:t>
      </w:r>
      <w:proofErr w:type="spellEnd"/>
      <w:r w:rsidR="001F67DD">
        <w:rPr>
          <w:lang w:val="en-US"/>
        </w:rPr>
        <w:t>, 7th E</w:t>
      </w:r>
      <w:r w:rsidR="002D3F46">
        <w:rPr>
          <w:lang w:val="en-US"/>
        </w:rPr>
        <w:t>dition. W</w:t>
      </w:r>
      <w:r w:rsidRPr="002D3F46">
        <w:rPr>
          <w:lang w:val="en-US"/>
        </w:rPr>
        <w:t xml:space="preserve">iley-VCH: </w:t>
      </w:r>
      <w:proofErr w:type="spellStart"/>
      <w:r w:rsidRPr="002D3F46">
        <w:rPr>
          <w:lang w:val="en-US"/>
        </w:rPr>
        <w:t>Weinheim</w:t>
      </w:r>
      <w:proofErr w:type="spellEnd"/>
      <w:r w:rsidRPr="002D3F46">
        <w:rPr>
          <w:lang w:val="en-US"/>
        </w:rPr>
        <w:t>, Germany, ISBN: 978-3-527-66949-3).</w:t>
      </w:r>
      <w:r w:rsidR="002D3F46">
        <w:rPr>
          <w:lang w:val="en-US"/>
        </w:rPr>
        <w:t xml:space="preserve"> </w:t>
      </w:r>
      <w:r w:rsidR="002E070E" w:rsidRPr="002D3F46">
        <w:rPr>
          <w:lang w:val="en-US"/>
        </w:rPr>
        <w:t xml:space="preserve">Applied statistics: </w:t>
      </w:r>
      <w:r w:rsidR="002E070E" w:rsidRPr="002D3F46">
        <w:rPr>
          <w:vertAlign w:val="superscript"/>
          <w:lang w:val="en-US"/>
        </w:rPr>
        <w:t>1</w:t>
      </w:r>
      <w:r w:rsidR="002E070E" w:rsidRPr="002D3F46">
        <w:rPr>
          <w:rFonts w:ascii="Symbol" w:eastAsia="Calibri" w:hAnsi="Symbol" w:cs="Arial"/>
        </w:rPr>
        <w:t></w:t>
      </w:r>
      <w:r w:rsidR="002E070E" w:rsidRPr="002D3F46">
        <w:rPr>
          <w:rFonts w:ascii="Arial" w:eastAsia="Calibri" w:hAnsi="Arial" w:cs="Arial"/>
          <w:vertAlign w:val="superscript"/>
          <w:lang w:val="en-US"/>
        </w:rPr>
        <w:t>2</w:t>
      </w:r>
      <w:r w:rsidR="002E070E" w:rsidRPr="002D3F46">
        <w:rPr>
          <w:rFonts w:ascii="Arial" w:eastAsia="Calibri" w:hAnsi="Arial" w:cs="Arial"/>
          <w:lang w:val="en-US"/>
        </w:rPr>
        <w:t xml:space="preserve"> test</w:t>
      </w:r>
      <w:r w:rsidR="00346204" w:rsidRPr="002D3F46">
        <w:rPr>
          <w:rFonts w:ascii="Arial" w:eastAsia="Calibri" w:hAnsi="Arial" w:cs="Arial"/>
          <w:lang w:val="en-US"/>
        </w:rPr>
        <w:t xml:space="preserve">, </w:t>
      </w:r>
      <w:r w:rsidR="00856E4E">
        <w:rPr>
          <w:vertAlign w:val="superscript"/>
          <w:lang w:val="en-US"/>
        </w:rPr>
        <w:t>2</w:t>
      </w:r>
      <w:r w:rsidR="002E070E" w:rsidRPr="002D3F46">
        <w:rPr>
          <w:lang w:val="en-US"/>
        </w:rPr>
        <w:t>Student´s t-test</w:t>
      </w:r>
      <w:r w:rsidR="00346204" w:rsidRPr="002D3F46">
        <w:rPr>
          <w:lang w:val="en-US"/>
        </w:rPr>
        <w:t xml:space="preserve"> with following signi</w:t>
      </w:r>
      <w:r w:rsidR="002D3F46">
        <w:rPr>
          <w:lang w:val="en-US"/>
        </w:rPr>
        <w:t>ficance levels: *p &lt;0.05, **</w:t>
      </w:r>
      <w:r w:rsidR="00346204" w:rsidRPr="002D3F46">
        <w:rPr>
          <w:lang w:val="en-US"/>
        </w:rPr>
        <w:t>p &lt;0.01</w:t>
      </w:r>
      <w:r w:rsidR="002D3F46" w:rsidRPr="002D3F46">
        <w:rPr>
          <w:lang w:val="en-US"/>
        </w:rPr>
        <w:t xml:space="preserve">; </w:t>
      </w:r>
      <w:proofErr w:type="spellStart"/>
      <w:r w:rsidR="002D3F46">
        <w:rPr>
          <w:vertAlign w:val="superscript"/>
          <w:lang w:val="en-US"/>
        </w:rPr>
        <w:t>a</w:t>
      </w:r>
      <w:r w:rsidR="002E070E" w:rsidRPr="002D3F46">
        <w:rPr>
          <w:lang w:val="en-US"/>
        </w:rPr>
        <w:t>ca</w:t>
      </w:r>
      <w:proofErr w:type="spellEnd"/>
      <w:r w:rsidR="002E070E" w:rsidRPr="002D3F46">
        <w:rPr>
          <w:lang w:val="en-US"/>
        </w:rPr>
        <w:t xml:space="preserve"> = </w:t>
      </w:r>
      <w:proofErr w:type="spellStart"/>
      <w:r w:rsidR="002E070E" w:rsidRPr="002D3F46">
        <w:rPr>
          <w:lang w:val="en-US"/>
        </w:rPr>
        <w:t>cardia</w:t>
      </w:r>
      <w:proofErr w:type="spellEnd"/>
      <w:r w:rsidR="002E070E" w:rsidRPr="002D3F46">
        <w:rPr>
          <w:lang w:val="en-US"/>
        </w:rPr>
        <w:t xml:space="preserve">, </w:t>
      </w:r>
      <w:proofErr w:type="gramStart"/>
      <w:r w:rsidR="002E070E" w:rsidRPr="002D3F46">
        <w:rPr>
          <w:lang w:val="en-US"/>
        </w:rPr>
        <w:t>co  =</w:t>
      </w:r>
      <w:proofErr w:type="gramEnd"/>
      <w:r w:rsidR="002E070E" w:rsidRPr="002D3F46">
        <w:rPr>
          <w:lang w:val="en-US"/>
        </w:rPr>
        <w:t xml:space="preserve"> corpus, </w:t>
      </w:r>
      <w:proofErr w:type="spellStart"/>
      <w:r w:rsidR="002E070E" w:rsidRPr="002D3F46">
        <w:rPr>
          <w:lang w:val="en-US"/>
        </w:rPr>
        <w:t>iz</w:t>
      </w:r>
      <w:proofErr w:type="spellEnd"/>
      <w:r w:rsidR="002E070E" w:rsidRPr="002D3F46">
        <w:rPr>
          <w:lang w:val="en-US"/>
        </w:rPr>
        <w:t xml:space="preserve"> = intermediate zone, an = </w:t>
      </w:r>
      <w:proofErr w:type="spellStart"/>
      <w:r w:rsidR="002E070E" w:rsidRPr="002D3F46">
        <w:rPr>
          <w:lang w:val="en-US"/>
        </w:rPr>
        <w:t>antrum</w:t>
      </w:r>
      <w:proofErr w:type="spellEnd"/>
      <w:r w:rsidR="002E070E" w:rsidRPr="002D3F46">
        <w:rPr>
          <w:lang w:val="en-US"/>
        </w:rPr>
        <w:t xml:space="preserve">,  pa = </w:t>
      </w:r>
      <w:proofErr w:type="spellStart"/>
      <w:r w:rsidR="002E070E" w:rsidRPr="002D3F46">
        <w:rPr>
          <w:lang w:val="en-US"/>
        </w:rPr>
        <w:t>prepyloric</w:t>
      </w:r>
      <w:proofErr w:type="spellEnd"/>
      <w:r w:rsidR="002E070E" w:rsidRPr="002D3F46">
        <w:rPr>
          <w:lang w:val="en-US"/>
        </w:rPr>
        <w:t xml:space="preserve"> </w:t>
      </w:r>
      <w:proofErr w:type="spellStart"/>
      <w:r w:rsidR="002E070E" w:rsidRPr="002D3F46">
        <w:rPr>
          <w:lang w:val="en-US"/>
        </w:rPr>
        <w:t>antrum</w:t>
      </w:r>
      <w:proofErr w:type="spellEnd"/>
      <w:r w:rsidR="002E070E" w:rsidRPr="002D3F46">
        <w:rPr>
          <w:lang w:val="en-US"/>
        </w:rPr>
        <w:t>.</w:t>
      </w:r>
    </w:p>
    <w:sectPr w:rsidR="002E070E" w:rsidRPr="002D3F46" w:rsidSect="00BC43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F74AE"/>
    <w:multiLevelType w:val="hybridMultilevel"/>
    <w:tmpl w:val="231C741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25125"/>
    <w:multiLevelType w:val="hybridMultilevel"/>
    <w:tmpl w:val="7682E8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E02B56"/>
    <w:multiLevelType w:val="hybridMultilevel"/>
    <w:tmpl w:val="7764C9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725643"/>
    <w:multiLevelType w:val="hybridMultilevel"/>
    <w:tmpl w:val="014C3C7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AA268D"/>
    <w:multiLevelType w:val="hybridMultilevel"/>
    <w:tmpl w:val="5EA209A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7237BB"/>
    <w:multiLevelType w:val="hybridMultilevel"/>
    <w:tmpl w:val="92CE760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747CEA"/>
    <w:multiLevelType w:val="hybridMultilevel"/>
    <w:tmpl w:val="ED2E9AE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52184"/>
    <w:rsid w:val="00005EF0"/>
    <w:rsid w:val="00007027"/>
    <w:rsid w:val="000109E3"/>
    <w:rsid w:val="0001366B"/>
    <w:rsid w:val="00015983"/>
    <w:rsid w:val="0002189B"/>
    <w:rsid w:val="000235AB"/>
    <w:rsid w:val="0002763C"/>
    <w:rsid w:val="00030DCA"/>
    <w:rsid w:val="00032D01"/>
    <w:rsid w:val="00033866"/>
    <w:rsid w:val="00035C40"/>
    <w:rsid w:val="0003663B"/>
    <w:rsid w:val="000504FD"/>
    <w:rsid w:val="000543DA"/>
    <w:rsid w:val="0005507F"/>
    <w:rsid w:val="000568A0"/>
    <w:rsid w:val="000574F7"/>
    <w:rsid w:val="00067BE4"/>
    <w:rsid w:val="00070648"/>
    <w:rsid w:val="00071F9E"/>
    <w:rsid w:val="00073D08"/>
    <w:rsid w:val="00074F15"/>
    <w:rsid w:val="00075F1C"/>
    <w:rsid w:val="0007749F"/>
    <w:rsid w:val="000A1090"/>
    <w:rsid w:val="000A63F3"/>
    <w:rsid w:val="000B4478"/>
    <w:rsid w:val="000B6384"/>
    <w:rsid w:val="000B687B"/>
    <w:rsid w:val="000C0385"/>
    <w:rsid w:val="000C7D7E"/>
    <w:rsid w:val="000D0988"/>
    <w:rsid w:val="000D2D71"/>
    <w:rsid w:val="000D333C"/>
    <w:rsid w:val="000E0503"/>
    <w:rsid w:val="000E6C26"/>
    <w:rsid w:val="000F3940"/>
    <w:rsid w:val="000F5E40"/>
    <w:rsid w:val="00100952"/>
    <w:rsid w:val="00114754"/>
    <w:rsid w:val="00120E16"/>
    <w:rsid w:val="00123B7A"/>
    <w:rsid w:val="00126E17"/>
    <w:rsid w:val="0013203B"/>
    <w:rsid w:val="001328CC"/>
    <w:rsid w:val="00133086"/>
    <w:rsid w:val="001335C5"/>
    <w:rsid w:val="0013403A"/>
    <w:rsid w:val="001408DB"/>
    <w:rsid w:val="001455E6"/>
    <w:rsid w:val="0014679B"/>
    <w:rsid w:val="001517F3"/>
    <w:rsid w:val="00154D0C"/>
    <w:rsid w:val="00156079"/>
    <w:rsid w:val="001565E3"/>
    <w:rsid w:val="001571AD"/>
    <w:rsid w:val="00157816"/>
    <w:rsid w:val="0016172C"/>
    <w:rsid w:val="00163DD5"/>
    <w:rsid w:val="00164096"/>
    <w:rsid w:val="00166B58"/>
    <w:rsid w:val="001738EE"/>
    <w:rsid w:val="00177AD7"/>
    <w:rsid w:val="001939F2"/>
    <w:rsid w:val="00193F0D"/>
    <w:rsid w:val="00195AA9"/>
    <w:rsid w:val="0019646A"/>
    <w:rsid w:val="001A46CC"/>
    <w:rsid w:val="001A6A79"/>
    <w:rsid w:val="001A6FC2"/>
    <w:rsid w:val="001A7F7E"/>
    <w:rsid w:val="001B7681"/>
    <w:rsid w:val="001C25C3"/>
    <w:rsid w:val="001C65CF"/>
    <w:rsid w:val="001C68DD"/>
    <w:rsid w:val="001C6F04"/>
    <w:rsid w:val="001D46A9"/>
    <w:rsid w:val="001D4B72"/>
    <w:rsid w:val="001E6FB4"/>
    <w:rsid w:val="001E7AEC"/>
    <w:rsid w:val="001F0674"/>
    <w:rsid w:val="001F2FDE"/>
    <w:rsid w:val="001F4C78"/>
    <w:rsid w:val="001F67DD"/>
    <w:rsid w:val="001F6A89"/>
    <w:rsid w:val="001F6B0B"/>
    <w:rsid w:val="001F7248"/>
    <w:rsid w:val="00205CEF"/>
    <w:rsid w:val="00216CD5"/>
    <w:rsid w:val="00221AE8"/>
    <w:rsid w:val="002428CD"/>
    <w:rsid w:val="00244F96"/>
    <w:rsid w:val="00245BBF"/>
    <w:rsid w:val="00250495"/>
    <w:rsid w:val="00252599"/>
    <w:rsid w:val="00254FC3"/>
    <w:rsid w:val="00256D80"/>
    <w:rsid w:val="00263E1B"/>
    <w:rsid w:val="002640C1"/>
    <w:rsid w:val="00274986"/>
    <w:rsid w:val="00276A08"/>
    <w:rsid w:val="0028243C"/>
    <w:rsid w:val="00287BC6"/>
    <w:rsid w:val="002942A0"/>
    <w:rsid w:val="002A4FB8"/>
    <w:rsid w:val="002B1D45"/>
    <w:rsid w:val="002B2F17"/>
    <w:rsid w:val="002B3042"/>
    <w:rsid w:val="002B4218"/>
    <w:rsid w:val="002D1260"/>
    <w:rsid w:val="002D3F46"/>
    <w:rsid w:val="002D540B"/>
    <w:rsid w:val="002D6E6F"/>
    <w:rsid w:val="002D7CFF"/>
    <w:rsid w:val="002E070E"/>
    <w:rsid w:val="002E6DB2"/>
    <w:rsid w:val="0031258C"/>
    <w:rsid w:val="003212CB"/>
    <w:rsid w:val="00322D03"/>
    <w:rsid w:val="003247CF"/>
    <w:rsid w:val="00325B4E"/>
    <w:rsid w:val="00335657"/>
    <w:rsid w:val="0034275B"/>
    <w:rsid w:val="00346204"/>
    <w:rsid w:val="00351599"/>
    <w:rsid w:val="00352C4E"/>
    <w:rsid w:val="00355C5E"/>
    <w:rsid w:val="0036064D"/>
    <w:rsid w:val="0036260A"/>
    <w:rsid w:val="00367B9B"/>
    <w:rsid w:val="00367FA9"/>
    <w:rsid w:val="003701F2"/>
    <w:rsid w:val="003736BB"/>
    <w:rsid w:val="003736C8"/>
    <w:rsid w:val="00382F57"/>
    <w:rsid w:val="00386FFA"/>
    <w:rsid w:val="00392A67"/>
    <w:rsid w:val="003A0A29"/>
    <w:rsid w:val="003B2338"/>
    <w:rsid w:val="003D38D8"/>
    <w:rsid w:val="003D4CB3"/>
    <w:rsid w:val="003E1EDF"/>
    <w:rsid w:val="003E420A"/>
    <w:rsid w:val="003E46CA"/>
    <w:rsid w:val="003F1617"/>
    <w:rsid w:val="003F29A6"/>
    <w:rsid w:val="003F3A5A"/>
    <w:rsid w:val="0040075F"/>
    <w:rsid w:val="00422241"/>
    <w:rsid w:val="00424585"/>
    <w:rsid w:val="00435765"/>
    <w:rsid w:val="00441CE3"/>
    <w:rsid w:val="004435A2"/>
    <w:rsid w:val="00443795"/>
    <w:rsid w:val="00444461"/>
    <w:rsid w:val="004461A1"/>
    <w:rsid w:val="004463E4"/>
    <w:rsid w:val="00453512"/>
    <w:rsid w:val="00457253"/>
    <w:rsid w:val="00460341"/>
    <w:rsid w:val="004636FE"/>
    <w:rsid w:val="0047502D"/>
    <w:rsid w:val="00482217"/>
    <w:rsid w:val="00483E98"/>
    <w:rsid w:val="00486180"/>
    <w:rsid w:val="0048785E"/>
    <w:rsid w:val="00490841"/>
    <w:rsid w:val="00496E39"/>
    <w:rsid w:val="004A23AA"/>
    <w:rsid w:val="004A24B6"/>
    <w:rsid w:val="004A6C23"/>
    <w:rsid w:val="004B2009"/>
    <w:rsid w:val="004C0E19"/>
    <w:rsid w:val="004C56D6"/>
    <w:rsid w:val="004C63CB"/>
    <w:rsid w:val="004C7706"/>
    <w:rsid w:val="004D0022"/>
    <w:rsid w:val="004E329C"/>
    <w:rsid w:val="004F2706"/>
    <w:rsid w:val="004F6CC8"/>
    <w:rsid w:val="00501C5A"/>
    <w:rsid w:val="0050201A"/>
    <w:rsid w:val="00502CD3"/>
    <w:rsid w:val="00505CE7"/>
    <w:rsid w:val="00505D38"/>
    <w:rsid w:val="005129F8"/>
    <w:rsid w:val="00512DC1"/>
    <w:rsid w:val="0051568F"/>
    <w:rsid w:val="00531648"/>
    <w:rsid w:val="0053607E"/>
    <w:rsid w:val="00537D84"/>
    <w:rsid w:val="00540DED"/>
    <w:rsid w:val="0055565B"/>
    <w:rsid w:val="00563C67"/>
    <w:rsid w:val="00563F97"/>
    <w:rsid w:val="00566272"/>
    <w:rsid w:val="00566629"/>
    <w:rsid w:val="0056723F"/>
    <w:rsid w:val="0057010E"/>
    <w:rsid w:val="005710EF"/>
    <w:rsid w:val="00573CFC"/>
    <w:rsid w:val="005752FB"/>
    <w:rsid w:val="00575E40"/>
    <w:rsid w:val="00576C06"/>
    <w:rsid w:val="00583BD7"/>
    <w:rsid w:val="00584ABF"/>
    <w:rsid w:val="005865DD"/>
    <w:rsid w:val="005879E5"/>
    <w:rsid w:val="005937D8"/>
    <w:rsid w:val="00593F80"/>
    <w:rsid w:val="005B1AEE"/>
    <w:rsid w:val="005B45A4"/>
    <w:rsid w:val="005B5ACB"/>
    <w:rsid w:val="005B6808"/>
    <w:rsid w:val="005B7617"/>
    <w:rsid w:val="005B7EAC"/>
    <w:rsid w:val="005C0958"/>
    <w:rsid w:val="005C13B4"/>
    <w:rsid w:val="005C4346"/>
    <w:rsid w:val="005C5EED"/>
    <w:rsid w:val="005C7329"/>
    <w:rsid w:val="005C79FD"/>
    <w:rsid w:val="005D17C6"/>
    <w:rsid w:val="005D4283"/>
    <w:rsid w:val="005D4BF3"/>
    <w:rsid w:val="005D775D"/>
    <w:rsid w:val="005F633C"/>
    <w:rsid w:val="005F7E8C"/>
    <w:rsid w:val="00601F05"/>
    <w:rsid w:val="00605C0D"/>
    <w:rsid w:val="00605CE7"/>
    <w:rsid w:val="00610C1B"/>
    <w:rsid w:val="0061176F"/>
    <w:rsid w:val="0062340D"/>
    <w:rsid w:val="0062632F"/>
    <w:rsid w:val="006319CA"/>
    <w:rsid w:val="0063465D"/>
    <w:rsid w:val="0063682B"/>
    <w:rsid w:val="00640A2C"/>
    <w:rsid w:val="00652184"/>
    <w:rsid w:val="006535C0"/>
    <w:rsid w:val="00657C1B"/>
    <w:rsid w:val="00661C92"/>
    <w:rsid w:val="00661CF5"/>
    <w:rsid w:val="006652F9"/>
    <w:rsid w:val="006665F6"/>
    <w:rsid w:val="00671E26"/>
    <w:rsid w:val="00673752"/>
    <w:rsid w:val="00684C64"/>
    <w:rsid w:val="006925D6"/>
    <w:rsid w:val="006A03C9"/>
    <w:rsid w:val="006A23C9"/>
    <w:rsid w:val="006A3A73"/>
    <w:rsid w:val="006A41B1"/>
    <w:rsid w:val="006A5201"/>
    <w:rsid w:val="006B7740"/>
    <w:rsid w:val="006B7BBD"/>
    <w:rsid w:val="006C474F"/>
    <w:rsid w:val="006D3590"/>
    <w:rsid w:val="006D6C8B"/>
    <w:rsid w:val="006E1C5A"/>
    <w:rsid w:val="006F266A"/>
    <w:rsid w:val="006F344A"/>
    <w:rsid w:val="006F6707"/>
    <w:rsid w:val="00703E72"/>
    <w:rsid w:val="007057B5"/>
    <w:rsid w:val="00710E75"/>
    <w:rsid w:val="00720F3E"/>
    <w:rsid w:val="007322C0"/>
    <w:rsid w:val="00743BEC"/>
    <w:rsid w:val="00745E47"/>
    <w:rsid w:val="00751EDA"/>
    <w:rsid w:val="00757758"/>
    <w:rsid w:val="00762E66"/>
    <w:rsid w:val="007704E3"/>
    <w:rsid w:val="0077368C"/>
    <w:rsid w:val="00774924"/>
    <w:rsid w:val="00784324"/>
    <w:rsid w:val="00784779"/>
    <w:rsid w:val="007938EF"/>
    <w:rsid w:val="0079644B"/>
    <w:rsid w:val="00796539"/>
    <w:rsid w:val="00797C3C"/>
    <w:rsid w:val="007A6406"/>
    <w:rsid w:val="007B2D3D"/>
    <w:rsid w:val="007B32F2"/>
    <w:rsid w:val="007B3DCB"/>
    <w:rsid w:val="007B4929"/>
    <w:rsid w:val="007B4E49"/>
    <w:rsid w:val="007C201A"/>
    <w:rsid w:val="007C32DA"/>
    <w:rsid w:val="007D0813"/>
    <w:rsid w:val="007D1566"/>
    <w:rsid w:val="007D2617"/>
    <w:rsid w:val="007D32DE"/>
    <w:rsid w:val="007E1ED4"/>
    <w:rsid w:val="007E2985"/>
    <w:rsid w:val="007E3B5B"/>
    <w:rsid w:val="007F294F"/>
    <w:rsid w:val="007F6F79"/>
    <w:rsid w:val="00812F98"/>
    <w:rsid w:val="00814652"/>
    <w:rsid w:val="00814675"/>
    <w:rsid w:val="00832FCE"/>
    <w:rsid w:val="008342F4"/>
    <w:rsid w:val="008420DC"/>
    <w:rsid w:val="00844D33"/>
    <w:rsid w:val="008503CC"/>
    <w:rsid w:val="00853634"/>
    <w:rsid w:val="00856931"/>
    <w:rsid w:val="00856E4E"/>
    <w:rsid w:val="00865CB8"/>
    <w:rsid w:val="008676B0"/>
    <w:rsid w:val="00876A24"/>
    <w:rsid w:val="00881311"/>
    <w:rsid w:val="00881C33"/>
    <w:rsid w:val="0089234A"/>
    <w:rsid w:val="00895294"/>
    <w:rsid w:val="008B0B2E"/>
    <w:rsid w:val="008D168D"/>
    <w:rsid w:val="008D20E4"/>
    <w:rsid w:val="008E032F"/>
    <w:rsid w:val="008F405F"/>
    <w:rsid w:val="008F6B1D"/>
    <w:rsid w:val="00902FAE"/>
    <w:rsid w:val="00903441"/>
    <w:rsid w:val="009053EB"/>
    <w:rsid w:val="00907157"/>
    <w:rsid w:val="009130FD"/>
    <w:rsid w:val="00914EEA"/>
    <w:rsid w:val="009165BA"/>
    <w:rsid w:val="00926FA6"/>
    <w:rsid w:val="00930AA6"/>
    <w:rsid w:val="0095054F"/>
    <w:rsid w:val="00953B13"/>
    <w:rsid w:val="00955732"/>
    <w:rsid w:val="00956D56"/>
    <w:rsid w:val="0097327D"/>
    <w:rsid w:val="00974A48"/>
    <w:rsid w:val="00981924"/>
    <w:rsid w:val="00983E22"/>
    <w:rsid w:val="00986D71"/>
    <w:rsid w:val="0099200E"/>
    <w:rsid w:val="00993AD2"/>
    <w:rsid w:val="00993BA7"/>
    <w:rsid w:val="009952BB"/>
    <w:rsid w:val="009A2034"/>
    <w:rsid w:val="009A64FC"/>
    <w:rsid w:val="009B32B1"/>
    <w:rsid w:val="009B3585"/>
    <w:rsid w:val="009B43FF"/>
    <w:rsid w:val="009D02DC"/>
    <w:rsid w:val="009D7CCB"/>
    <w:rsid w:val="009E05BD"/>
    <w:rsid w:val="009E2388"/>
    <w:rsid w:val="009E2738"/>
    <w:rsid w:val="009E421F"/>
    <w:rsid w:val="009E52F4"/>
    <w:rsid w:val="009F2BB7"/>
    <w:rsid w:val="009F3989"/>
    <w:rsid w:val="009F496D"/>
    <w:rsid w:val="009F662C"/>
    <w:rsid w:val="00A050E8"/>
    <w:rsid w:val="00A23658"/>
    <w:rsid w:val="00A31764"/>
    <w:rsid w:val="00A35804"/>
    <w:rsid w:val="00A3773B"/>
    <w:rsid w:val="00A379BB"/>
    <w:rsid w:val="00A42DAE"/>
    <w:rsid w:val="00A463D8"/>
    <w:rsid w:val="00A47AFA"/>
    <w:rsid w:val="00A52725"/>
    <w:rsid w:val="00A5699B"/>
    <w:rsid w:val="00A57A06"/>
    <w:rsid w:val="00A6051C"/>
    <w:rsid w:val="00A6260F"/>
    <w:rsid w:val="00A65186"/>
    <w:rsid w:val="00A7536F"/>
    <w:rsid w:val="00A81DFA"/>
    <w:rsid w:val="00A83A2B"/>
    <w:rsid w:val="00A872FF"/>
    <w:rsid w:val="00A9213C"/>
    <w:rsid w:val="00A96BB2"/>
    <w:rsid w:val="00AA06A8"/>
    <w:rsid w:val="00AA4C1F"/>
    <w:rsid w:val="00AB2188"/>
    <w:rsid w:val="00AB6C11"/>
    <w:rsid w:val="00AC0701"/>
    <w:rsid w:val="00AC3632"/>
    <w:rsid w:val="00AC3B87"/>
    <w:rsid w:val="00AD083C"/>
    <w:rsid w:val="00AD2816"/>
    <w:rsid w:val="00AD45AA"/>
    <w:rsid w:val="00AE4227"/>
    <w:rsid w:val="00AE48AC"/>
    <w:rsid w:val="00AE57B0"/>
    <w:rsid w:val="00B01583"/>
    <w:rsid w:val="00B0251E"/>
    <w:rsid w:val="00B033D6"/>
    <w:rsid w:val="00B059A8"/>
    <w:rsid w:val="00B1487F"/>
    <w:rsid w:val="00B20D47"/>
    <w:rsid w:val="00B22F6B"/>
    <w:rsid w:val="00B23FA5"/>
    <w:rsid w:val="00B25824"/>
    <w:rsid w:val="00B31805"/>
    <w:rsid w:val="00B3395E"/>
    <w:rsid w:val="00B40957"/>
    <w:rsid w:val="00B414A3"/>
    <w:rsid w:val="00B41A27"/>
    <w:rsid w:val="00B42558"/>
    <w:rsid w:val="00B42A13"/>
    <w:rsid w:val="00B42F3B"/>
    <w:rsid w:val="00B52B70"/>
    <w:rsid w:val="00B56EBF"/>
    <w:rsid w:val="00B63BC7"/>
    <w:rsid w:val="00B648BE"/>
    <w:rsid w:val="00B66ABB"/>
    <w:rsid w:val="00B72B02"/>
    <w:rsid w:val="00B80BE8"/>
    <w:rsid w:val="00B80DA7"/>
    <w:rsid w:val="00B87939"/>
    <w:rsid w:val="00B87C16"/>
    <w:rsid w:val="00B90AFA"/>
    <w:rsid w:val="00B91A26"/>
    <w:rsid w:val="00BA071E"/>
    <w:rsid w:val="00BB3069"/>
    <w:rsid w:val="00BB734B"/>
    <w:rsid w:val="00BC432D"/>
    <w:rsid w:val="00BD0B88"/>
    <w:rsid w:val="00BD147B"/>
    <w:rsid w:val="00BD5C42"/>
    <w:rsid w:val="00BD72D0"/>
    <w:rsid w:val="00BE3FD7"/>
    <w:rsid w:val="00BE4AC4"/>
    <w:rsid w:val="00BF2421"/>
    <w:rsid w:val="00BF5B27"/>
    <w:rsid w:val="00C055C0"/>
    <w:rsid w:val="00C05F45"/>
    <w:rsid w:val="00C11E53"/>
    <w:rsid w:val="00C15C84"/>
    <w:rsid w:val="00C3510D"/>
    <w:rsid w:val="00C41ABB"/>
    <w:rsid w:val="00C50CEA"/>
    <w:rsid w:val="00C559F6"/>
    <w:rsid w:val="00C55DCD"/>
    <w:rsid w:val="00C61D19"/>
    <w:rsid w:val="00C642FE"/>
    <w:rsid w:val="00C659FE"/>
    <w:rsid w:val="00C7033A"/>
    <w:rsid w:val="00C80992"/>
    <w:rsid w:val="00C84292"/>
    <w:rsid w:val="00C9231A"/>
    <w:rsid w:val="00C93930"/>
    <w:rsid w:val="00CA2EF7"/>
    <w:rsid w:val="00CA3B0D"/>
    <w:rsid w:val="00CA46D8"/>
    <w:rsid w:val="00CA77CD"/>
    <w:rsid w:val="00CB3538"/>
    <w:rsid w:val="00CB3945"/>
    <w:rsid w:val="00CC3301"/>
    <w:rsid w:val="00CC7BC3"/>
    <w:rsid w:val="00CD24E7"/>
    <w:rsid w:val="00CD275B"/>
    <w:rsid w:val="00CD4E5F"/>
    <w:rsid w:val="00CD785E"/>
    <w:rsid w:val="00CE13ED"/>
    <w:rsid w:val="00CE353F"/>
    <w:rsid w:val="00CE4F69"/>
    <w:rsid w:val="00CF3D51"/>
    <w:rsid w:val="00D02174"/>
    <w:rsid w:val="00D040DF"/>
    <w:rsid w:val="00D05759"/>
    <w:rsid w:val="00D06287"/>
    <w:rsid w:val="00D2316B"/>
    <w:rsid w:val="00D252E4"/>
    <w:rsid w:val="00D26D10"/>
    <w:rsid w:val="00D26E97"/>
    <w:rsid w:val="00D30102"/>
    <w:rsid w:val="00D3056D"/>
    <w:rsid w:val="00D315D2"/>
    <w:rsid w:val="00D32137"/>
    <w:rsid w:val="00D3618A"/>
    <w:rsid w:val="00D36446"/>
    <w:rsid w:val="00D409B0"/>
    <w:rsid w:val="00D426C7"/>
    <w:rsid w:val="00D505CE"/>
    <w:rsid w:val="00D505F7"/>
    <w:rsid w:val="00D529A8"/>
    <w:rsid w:val="00D723D2"/>
    <w:rsid w:val="00D724C5"/>
    <w:rsid w:val="00D81732"/>
    <w:rsid w:val="00D92D6A"/>
    <w:rsid w:val="00D94D87"/>
    <w:rsid w:val="00D95EAB"/>
    <w:rsid w:val="00DA4427"/>
    <w:rsid w:val="00DA590B"/>
    <w:rsid w:val="00DB7ADE"/>
    <w:rsid w:val="00DB7FCF"/>
    <w:rsid w:val="00DC4AF9"/>
    <w:rsid w:val="00DD03C9"/>
    <w:rsid w:val="00DD0D0C"/>
    <w:rsid w:val="00DD3DAF"/>
    <w:rsid w:val="00DE217D"/>
    <w:rsid w:val="00DE31B0"/>
    <w:rsid w:val="00DE35F4"/>
    <w:rsid w:val="00DE3FD3"/>
    <w:rsid w:val="00DE6106"/>
    <w:rsid w:val="00DE67B8"/>
    <w:rsid w:val="00DF0017"/>
    <w:rsid w:val="00DF0C84"/>
    <w:rsid w:val="00DF49FB"/>
    <w:rsid w:val="00E010AF"/>
    <w:rsid w:val="00E06C8D"/>
    <w:rsid w:val="00E10167"/>
    <w:rsid w:val="00E12A22"/>
    <w:rsid w:val="00E13713"/>
    <w:rsid w:val="00E16484"/>
    <w:rsid w:val="00E21C2D"/>
    <w:rsid w:val="00E22137"/>
    <w:rsid w:val="00E27C5F"/>
    <w:rsid w:val="00E309E4"/>
    <w:rsid w:val="00E419A3"/>
    <w:rsid w:val="00E50F66"/>
    <w:rsid w:val="00E5276F"/>
    <w:rsid w:val="00E53451"/>
    <w:rsid w:val="00E5673C"/>
    <w:rsid w:val="00E603E1"/>
    <w:rsid w:val="00E60B54"/>
    <w:rsid w:val="00E6600C"/>
    <w:rsid w:val="00E7061D"/>
    <w:rsid w:val="00E73E2C"/>
    <w:rsid w:val="00E7491B"/>
    <w:rsid w:val="00E80E31"/>
    <w:rsid w:val="00E82225"/>
    <w:rsid w:val="00E845E3"/>
    <w:rsid w:val="00E87184"/>
    <w:rsid w:val="00E9005E"/>
    <w:rsid w:val="00E9460B"/>
    <w:rsid w:val="00E95B7A"/>
    <w:rsid w:val="00EA1A1B"/>
    <w:rsid w:val="00EA1D7C"/>
    <w:rsid w:val="00EA2CDF"/>
    <w:rsid w:val="00EA4163"/>
    <w:rsid w:val="00EA6DF1"/>
    <w:rsid w:val="00EB4814"/>
    <w:rsid w:val="00EC0875"/>
    <w:rsid w:val="00EC276B"/>
    <w:rsid w:val="00ED203D"/>
    <w:rsid w:val="00ED319D"/>
    <w:rsid w:val="00EE28EC"/>
    <w:rsid w:val="00EE638F"/>
    <w:rsid w:val="00EF1AD3"/>
    <w:rsid w:val="00F00836"/>
    <w:rsid w:val="00F06FD6"/>
    <w:rsid w:val="00F14C27"/>
    <w:rsid w:val="00F212EB"/>
    <w:rsid w:val="00F267BF"/>
    <w:rsid w:val="00F338F5"/>
    <w:rsid w:val="00F35A78"/>
    <w:rsid w:val="00F40B4A"/>
    <w:rsid w:val="00F571F9"/>
    <w:rsid w:val="00F57279"/>
    <w:rsid w:val="00F575D5"/>
    <w:rsid w:val="00F62F21"/>
    <w:rsid w:val="00F65043"/>
    <w:rsid w:val="00F7281A"/>
    <w:rsid w:val="00F72A59"/>
    <w:rsid w:val="00F74FC5"/>
    <w:rsid w:val="00F75CD2"/>
    <w:rsid w:val="00F772DC"/>
    <w:rsid w:val="00F8137C"/>
    <w:rsid w:val="00F83399"/>
    <w:rsid w:val="00F83D7B"/>
    <w:rsid w:val="00F85D7C"/>
    <w:rsid w:val="00F8631E"/>
    <w:rsid w:val="00F92B91"/>
    <w:rsid w:val="00FA2BAF"/>
    <w:rsid w:val="00FB34B8"/>
    <w:rsid w:val="00FB5BF0"/>
    <w:rsid w:val="00FC3CBA"/>
    <w:rsid w:val="00FC3F3E"/>
    <w:rsid w:val="00FC7A0E"/>
    <w:rsid w:val="00FD1F1D"/>
    <w:rsid w:val="00FD4C15"/>
    <w:rsid w:val="00FD7ABC"/>
    <w:rsid w:val="00FE02D6"/>
    <w:rsid w:val="00FE1E81"/>
    <w:rsid w:val="00FE207B"/>
    <w:rsid w:val="00FE30B9"/>
    <w:rsid w:val="00FE7202"/>
    <w:rsid w:val="00FE7C02"/>
    <w:rsid w:val="00FE7C95"/>
    <w:rsid w:val="00FF080E"/>
    <w:rsid w:val="00FF28DB"/>
    <w:rsid w:val="00FF493F"/>
    <w:rsid w:val="00FF4BA1"/>
    <w:rsid w:val="00FF6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3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521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C276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K</Company>
  <LinksUpToDate>false</LinksUpToDate>
  <CharactersWithSpaces>1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1</dc:creator>
  <cp:lastModifiedBy>Feichtinger Rene</cp:lastModifiedBy>
  <cp:revision>15</cp:revision>
  <cp:lastPrinted>2016-10-25T08:04:00Z</cp:lastPrinted>
  <dcterms:created xsi:type="dcterms:W3CDTF">2016-10-31T08:18:00Z</dcterms:created>
  <dcterms:modified xsi:type="dcterms:W3CDTF">2017-04-04T08:46:00Z</dcterms:modified>
</cp:coreProperties>
</file>